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38F5AF" w14:textId="44730497" w:rsidR="00C32ADF" w:rsidRDefault="00C32ADF" w:rsidP="0067524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orting Information File</w:t>
      </w:r>
    </w:p>
    <w:p w14:paraId="5DD3A692" w14:textId="77777777" w:rsidR="00C32ADF" w:rsidRDefault="00C32ADF" w:rsidP="0067524E">
      <w:pPr>
        <w:rPr>
          <w:rFonts w:ascii="Times New Roman" w:hAnsi="Times New Roman" w:cs="Times New Roman"/>
          <w:b/>
          <w:bCs/>
        </w:rPr>
      </w:pPr>
    </w:p>
    <w:p w14:paraId="628A5BF2" w14:textId="5F19A0C1" w:rsidR="0067524E" w:rsidRDefault="002C3444" w:rsidP="0067524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orting</w:t>
      </w:r>
      <w:r w:rsidR="0067524E" w:rsidRPr="0067524E">
        <w:rPr>
          <w:rFonts w:ascii="Times New Roman" w:hAnsi="Times New Roman" w:cs="Times New Roman"/>
          <w:b/>
          <w:bCs/>
        </w:rPr>
        <w:t xml:space="preserve"> Method</w:t>
      </w:r>
      <w:r>
        <w:rPr>
          <w:rFonts w:ascii="Times New Roman" w:hAnsi="Times New Roman" w:cs="Times New Roman"/>
          <w:b/>
          <w:bCs/>
        </w:rPr>
        <w:t>s</w:t>
      </w:r>
    </w:p>
    <w:p w14:paraId="5C7606E2" w14:textId="77777777" w:rsidR="00440410" w:rsidRPr="0067524E" w:rsidRDefault="00440410" w:rsidP="0067524E">
      <w:pPr>
        <w:rPr>
          <w:rFonts w:ascii="Times New Roman" w:hAnsi="Times New Roman" w:cs="Times New Roman"/>
          <w:b/>
          <w:bCs/>
        </w:rPr>
      </w:pPr>
    </w:p>
    <w:p w14:paraId="27ED6E51" w14:textId="36F2F288" w:rsidR="0067524E" w:rsidRPr="0067524E" w:rsidRDefault="0067524E" w:rsidP="0067524E">
      <w:pPr>
        <w:rPr>
          <w:rFonts w:ascii="Times New Roman" w:hAnsi="Times New Roman" w:cs="Times New Roman"/>
          <w:u w:val="single"/>
        </w:rPr>
      </w:pPr>
      <w:r w:rsidRPr="0067524E">
        <w:rPr>
          <w:rFonts w:ascii="Times New Roman" w:hAnsi="Times New Roman" w:cs="Times New Roman"/>
          <w:u w:val="single"/>
        </w:rPr>
        <w:t>Methods for alternative neutralization assay</w:t>
      </w:r>
    </w:p>
    <w:p w14:paraId="31C05B86" w14:textId="77777777" w:rsidR="0067524E" w:rsidRPr="0067524E" w:rsidRDefault="0067524E" w:rsidP="0067524E">
      <w:pPr>
        <w:rPr>
          <w:rFonts w:ascii="Times New Roman" w:hAnsi="Times New Roman" w:cs="Times New Roman"/>
        </w:rPr>
      </w:pPr>
      <w:r w:rsidRPr="0067524E">
        <w:rPr>
          <w:rFonts w:ascii="Times New Roman" w:hAnsi="Times New Roman" w:cs="Times New Roman"/>
          <w:b/>
          <w:bCs/>
        </w:rPr>
        <w:t xml:space="preserve">Preparation of </w:t>
      </w:r>
      <w:proofErr w:type="spellStart"/>
      <w:r w:rsidRPr="0067524E">
        <w:rPr>
          <w:rFonts w:ascii="Times New Roman" w:hAnsi="Times New Roman" w:cs="Times New Roman"/>
          <w:b/>
          <w:bCs/>
        </w:rPr>
        <w:t>pseudotype</w:t>
      </w:r>
      <w:proofErr w:type="spellEnd"/>
      <w:r w:rsidRPr="0067524E">
        <w:rPr>
          <w:rFonts w:ascii="Times New Roman" w:hAnsi="Times New Roman" w:cs="Times New Roman"/>
          <w:b/>
          <w:bCs/>
        </w:rPr>
        <w:t xml:space="preserve"> viruses. </w:t>
      </w:r>
    </w:p>
    <w:p w14:paraId="3B83F7D3" w14:textId="77777777" w:rsidR="0067524E" w:rsidRPr="0067524E" w:rsidRDefault="0067524E" w:rsidP="0067524E">
      <w:pPr>
        <w:rPr>
          <w:rFonts w:ascii="Times New Roman" w:hAnsi="Times New Roman" w:cs="Times New Roman"/>
        </w:rPr>
      </w:pPr>
      <w:proofErr w:type="spellStart"/>
      <w:r w:rsidRPr="0067524E">
        <w:rPr>
          <w:rFonts w:ascii="Times New Roman" w:hAnsi="Times New Roman" w:cs="Times New Roman"/>
        </w:rPr>
        <w:t>Pseudotype</w:t>
      </w:r>
      <w:proofErr w:type="spellEnd"/>
      <w:r w:rsidRPr="0067524E">
        <w:rPr>
          <w:rFonts w:ascii="Times New Roman" w:hAnsi="Times New Roman" w:cs="Times New Roman"/>
        </w:rPr>
        <w:t xml:space="preserve"> viruses were prepared as previously described (36). Briefly, for the preparation of </w:t>
      </w:r>
      <w:proofErr w:type="spellStart"/>
      <w:r w:rsidRPr="0067524E">
        <w:rPr>
          <w:rFonts w:ascii="Times New Roman" w:hAnsi="Times New Roman" w:cs="Times New Roman"/>
        </w:rPr>
        <w:t>pseudotype</w:t>
      </w:r>
      <w:proofErr w:type="spellEnd"/>
      <w:r w:rsidRPr="0067524E">
        <w:rPr>
          <w:rFonts w:ascii="Times New Roman" w:hAnsi="Times New Roman" w:cs="Times New Roman"/>
        </w:rPr>
        <w:t xml:space="preserve"> viruses bearing LNKV and ANJZV GPs, a recombinant vesicular stomatitis virus (VSV) derived from a full-length cDNA clone of the VSV genome (Indiana serotype) in which the coding region of the G protein was replaced by the coding region of the GFP gene and the G protein was expressed in trans designated as VSV</w:t>
      </w:r>
      <w:r w:rsidRPr="0067524E">
        <w:rPr>
          <w:rFonts w:ascii="Cambria Math" w:hAnsi="Cambria Math" w:cs="Cambria Math"/>
        </w:rPr>
        <w:t>△</w:t>
      </w:r>
      <w:r w:rsidRPr="0067524E">
        <w:rPr>
          <w:rFonts w:ascii="Times New Roman" w:hAnsi="Times New Roman" w:cs="Times New Roman"/>
        </w:rPr>
        <w:t xml:space="preserve">G*G was used as the stock virus. At 36 hours after transfection of 293T cells with </w:t>
      </w:r>
      <w:proofErr w:type="spellStart"/>
      <w:r w:rsidRPr="0067524E">
        <w:rPr>
          <w:rFonts w:ascii="Times New Roman" w:hAnsi="Times New Roman" w:cs="Times New Roman"/>
        </w:rPr>
        <w:t>pCLNK</w:t>
      </w:r>
      <w:proofErr w:type="spellEnd"/>
      <w:r w:rsidRPr="0067524E">
        <w:rPr>
          <w:rFonts w:ascii="Times New Roman" w:hAnsi="Times New Roman" w:cs="Times New Roman"/>
        </w:rPr>
        <w:t xml:space="preserve">-M and </w:t>
      </w:r>
      <w:proofErr w:type="spellStart"/>
      <w:r w:rsidRPr="0067524E">
        <w:rPr>
          <w:rFonts w:ascii="Times New Roman" w:hAnsi="Times New Roman" w:cs="Times New Roman"/>
        </w:rPr>
        <w:t>pCANJZ</w:t>
      </w:r>
      <w:proofErr w:type="spellEnd"/>
      <w:r w:rsidRPr="0067524E">
        <w:rPr>
          <w:rFonts w:ascii="Times New Roman" w:hAnsi="Times New Roman" w:cs="Times New Roman"/>
        </w:rPr>
        <w:t>-M, the cells were infected with VSV</w:t>
      </w:r>
      <w:r w:rsidRPr="0067524E">
        <w:rPr>
          <w:rFonts w:ascii="Cambria Math" w:hAnsi="Cambria Math" w:cs="Cambria Math"/>
        </w:rPr>
        <w:t>△</w:t>
      </w:r>
      <w:r w:rsidRPr="0067524E">
        <w:rPr>
          <w:rFonts w:ascii="Times New Roman" w:hAnsi="Times New Roman" w:cs="Times New Roman"/>
        </w:rPr>
        <w:t>G*G at a multiplicity of infection of 1 for 1 hour at room temperature. The 293T cell monolayer was then washed with 1% heat-inactivated FCS-PBS three times, and the culture medium was added. After 48 hours of incubation at 37°C in a CO</w:t>
      </w:r>
      <w:r w:rsidRPr="0067524E">
        <w:rPr>
          <w:rFonts w:ascii="Times New Roman" w:hAnsi="Times New Roman" w:cs="Times New Roman"/>
          <w:vertAlign w:val="subscript"/>
        </w:rPr>
        <w:t>2</w:t>
      </w:r>
      <w:r w:rsidRPr="0067524E">
        <w:rPr>
          <w:rFonts w:ascii="Times New Roman" w:hAnsi="Times New Roman" w:cs="Times New Roman"/>
        </w:rPr>
        <w:t xml:space="preserve"> incubator, the culture supernatant was clarified by low-speed centrifugation and stored at -80°C. The </w:t>
      </w:r>
      <w:proofErr w:type="spellStart"/>
      <w:r w:rsidRPr="0067524E">
        <w:rPr>
          <w:rFonts w:ascii="Times New Roman" w:hAnsi="Times New Roman" w:cs="Times New Roman"/>
        </w:rPr>
        <w:t>pseudotype</w:t>
      </w:r>
      <w:proofErr w:type="spellEnd"/>
      <w:r w:rsidRPr="0067524E">
        <w:rPr>
          <w:rFonts w:ascii="Times New Roman" w:hAnsi="Times New Roman" w:cs="Times New Roman"/>
        </w:rPr>
        <w:t xml:space="preserve"> viruses bearing LNKV and ANJZV GPs were designated as VSV</w:t>
      </w:r>
      <w:r w:rsidRPr="0067524E">
        <w:rPr>
          <w:rFonts w:ascii="Cambria Math" w:hAnsi="Cambria Math" w:cs="Cambria Math"/>
        </w:rPr>
        <w:t>△</w:t>
      </w:r>
      <w:r w:rsidRPr="0067524E">
        <w:rPr>
          <w:rFonts w:ascii="Times New Roman" w:hAnsi="Times New Roman" w:cs="Times New Roman"/>
        </w:rPr>
        <w:t>G*LNKV and VSV</w:t>
      </w:r>
      <w:r w:rsidRPr="0067524E">
        <w:rPr>
          <w:rFonts w:ascii="Cambria Math" w:hAnsi="Cambria Math" w:cs="Cambria Math"/>
        </w:rPr>
        <w:t>△</w:t>
      </w:r>
      <w:r w:rsidRPr="0067524E">
        <w:rPr>
          <w:rFonts w:ascii="Times New Roman" w:hAnsi="Times New Roman" w:cs="Times New Roman"/>
        </w:rPr>
        <w:t>G*ANJZV, respectively.</w:t>
      </w:r>
    </w:p>
    <w:p w14:paraId="50C732D1" w14:textId="77777777" w:rsidR="0067524E" w:rsidRPr="0067524E" w:rsidRDefault="0067524E" w:rsidP="0067524E">
      <w:pPr>
        <w:rPr>
          <w:rFonts w:ascii="Times New Roman" w:hAnsi="Times New Roman" w:cs="Times New Roman"/>
        </w:rPr>
      </w:pPr>
      <w:r w:rsidRPr="0067524E">
        <w:rPr>
          <w:rFonts w:ascii="Times New Roman" w:hAnsi="Times New Roman" w:cs="Times New Roman"/>
        </w:rPr>
        <w:t> </w:t>
      </w:r>
    </w:p>
    <w:p w14:paraId="04F55B9D" w14:textId="77777777" w:rsidR="0067524E" w:rsidRPr="0067524E" w:rsidRDefault="0067524E" w:rsidP="0067524E">
      <w:pPr>
        <w:rPr>
          <w:rFonts w:ascii="Times New Roman" w:hAnsi="Times New Roman" w:cs="Times New Roman"/>
        </w:rPr>
      </w:pPr>
      <w:r w:rsidRPr="0067524E">
        <w:rPr>
          <w:rFonts w:ascii="Times New Roman" w:hAnsi="Times New Roman" w:cs="Times New Roman"/>
          <w:b/>
          <w:bCs/>
        </w:rPr>
        <w:t xml:space="preserve">Titration of </w:t>
      </w:r>
      <w:proofErr w:type="spellStart"/>
      <w:r w:rsidRPr="0067524E">
        <w:rPr>
          <w:rFonts w:ascii="Times New Roman" w:hAnsi="Times New Roman" w:cs="Times New Roman"/>
          <w:b/>
          <w:bCs/>
        </w:rPr>
        <w:t>pseudotype</w:t>
      </w:r>
      <w:proofErr w:type="spellEnd"/>
      <w:r w:rsidRPr="0067524E">
        <w:rPr>
          <w:rFonts w:ascii="Times New Roman" w:hAnsi="Times New Roman" w:cs="Times New Roman"/>
          <w:b/>
          <w:bCs/>
        </w:rPr>
        <w:t xml:space="preserve"> viruses. </w:t>
      </w:r>
    </w:p>
    <w:p w14:paraId="53C847C9" w14:textId="77777777" w:rsidR="0067524E" w:rsidRPr="0067524E" w:rsidRDefault="0067524E" w:rsidP="0067524E">
      <w:pPr>
        <w:rPr>
          <w:rFonts w:ascii="Times New Roman" w:hAnsi="Times New Roman" w:cs="Times New Roman"/>
        </w:rPr>
      </w:pPr>
      <w:r w:rsidRPr="0067524E">
        <w:rPr>
          <w:rFonts w:ascii="Times New Roman" w:hAnsi="Times New Roman" w:cs="Times New Roman"/>
        </w:rPr>
        <w:t xml:space="preserve">For </w:t>
      </w:r>
      <w:proofErr w:type="spellStart"/>
      <w:r w:rsidRPr="0067524E">
        <w:rPr>
          <w:rFonts w:ascii="Times New Roman" w:hAnsi="Times New Roman" w:cs="Times New Roman"/>
        </w:rPr>
        <w:t>pseudotype</w:t>
      </w:r>
      <w:proofErr w:type="spellEnd"/>
      <w:r w:rsidRPr="0067524E">
        <w:rPr>
          <w:rFonts w:ascii="Times New Roman" w:hAnsi="Times New Roman" w:cs="Times New Roman"/>
        </w:rPr>
        <w:t xml:space="preserve"> virus titration, Vero E6 cell monolayers grown on 96-well plates were infected with 50 µL of serially diluted virus stock. After a 1-hour adsorption period, the inoculum was removed, fresh culture medium was added, and the cells were incubated at 37°C in a CO</w:t>
      </w:r>
      <w:r w:rsidRPr="0067524E">
        <w:rPr>
          <w:rFonts w:ascii="Times New Roman" w:hAnsi="Times New Roman" w:cs="Times New Roman"/>
          <w:vertAlign w:val="subscript"/>
        </w:rPr>
        <w:t>2</w:t>
      </w:r>
      <w:r w:rsidRPr="0067524E">
        <w:rPr>
          <w:rFonts w:ascii="Times New Roman" w:hAnsi="Times New Roman" w:cs="Times New Roman"/>
        </w:rPr>
        <w:t xml:space="preserve"> incubator. At 16 hours post-infection, the cells were fixed with 2% paraformaldehyde in PBS for 10 min at room temperature, washed with distilled water, and air dried. GFP-expressing cells were counted under a fluorescence microscope. Since </w:t>
      </w:r>
      <w:proofErr w:type="spellStart"/>
      <w:r w:rsidRPr="0067524E">
        <w:rPr>
          <w:rFonts w:ascii="Times New Roman" w:hAnsi="Times New Roman" w:cs="Times New Roman"/>
        </w:rPr>
        <w:t>pseudotype</w:t>
      </w:r>
      <w:proofErr w:type="spellEnd"/>
      <w:r w:rsidRPr="0067524E">
        <w:rPr>
          <w:rFonts w:ascii="Times New Roman" w:hAnsi="Times New Roman" w:cs="Times New Roman"/>
        </w:rPr>
        <w:t xml:space="preserve"> VSVs are unable to produce infectious progeny virus, the numbers of GFP-positive cells were regarded as infectious units (IU).</w:t>
      </w:r>
    </w:p>
    <w:p w14:paraId="4576DB3C" w14:textId="77777777" w:rsidR="0067524E" w:rsidRPr="0067524E" w:rsidRDefault="0067524E" w:rsidP="0067524E">
      <w:pPr>
        <w:rPr>
          <w:rFonts w:ascii="Times New Roman" w:hAnsi="Times New Roman" w:cs="Times New Roman"/>
        </w:rPr>
      </w:pPr>
      <w:r w:rsidRPr="0067524E">
        <w:rPr>
          <w:rFonts w:ascii="Times New Roman" w:hAnsi="Times New Roman" w:cs="Times New Roman"/>
        </w:rPr>
        <w:t> </w:t>
      </w:r>
    </w:p>
    <w:p w14:paraId="7BC5783E" w14:textId="77777777" w:rsidR="0067524E" w:rsidRPr="0067524E" w:rsidRDefault="0067524E" w:rsidP="0067524E">
      <w:pPr>
        <w:rPr>
          <w:rFonts w:ascii="Times New Roman" w:hAnsi="Times New Roman" w:cs="Times New Roman"/>
        </w:rPr>
      </w:pPr>
      <w:r w:rsidRPr="0067524E">
        <w:rPr>
          <w:rFonts w:ascii="Times New Roman" w:hAnsi="Times New Roman" w:cs="Times New Roman"/>
          <w:b/>
          <w:bCs/>
        </w:rPr>
        <w:t xml:space="preserve">Neutralization of VSV </w:t>
      </w:r>
      <w:proofErr w:type="spellStart"/>
      <w:r w:rsidRPr="0067524E">
        <w:rPr>
          <w:rFonts w:ascii="Times New Roman" w:hAnsi="Times New Roman" w:cs="Times New Roman"/>
          <w:b/>
          <w:bCs/>
        </w:rPr>
        <w:t>pseudotypes</w:t>
      </w:r>
      <w:proofErr w:type="spellEnd"/>
      <w:r w:rsidRPr="0067524E">
        <w:rPr>
          <w:rFonts w:ascii="Times New Roman" w:hAnsi="Times New Roman" w:cs="Times New Roman"/>
          <w:b/>
          <w:bCs/>
        </w:rPr>
        <w:t xml:space="preserve">. </w:t>
      </w:r>
    </w:p>
    <w:p w14:paraId="61A2CE7E" w14:textId="0835D70B" w:rsidR="0067524E" w:rsidRDefault="0067524E" w:rsidP="0067524E">
      <w:pPr>
        <w:rPr>
          <w:rFonts w:ascii="Times New Roman" w:hAnsi="Times New Roman" w:cs="Times New Roman"/>
        </w:rPr>
      </w:pPr>
      <w:r w:rsidRPr="0067524E">
        <w:rPr>
          <w:rFonts w:ascii="Times New Roman" w:hAnsi="Times New Roman" w:cs="Times New Roman"/>
        </w:rPr>
        <w:t xml:space="preserve">A total of 30 µL of medium containing 100 IU of prepared VSV </w:t>
      </w:r>
      <w:proofErr w:type="spellStart"/>
      <w:r w:rsidRPr="0067524E">
        <w:rPr>
          <w:rFonts w:ascii="Times New Roman" w:hAnsi="Times New Roman" w:cs="Times New Roman"/>
        </w:rPr>
        <w:t>pseudotypes</w:t>
      </w:r>
      <w:proofErr w:type="spellEnd"/>
      <w:r w:rsidRPr="0067524E">
        <w:rPr>
          <w:rFonts w:ascii="Times New Roman" w:hAnsi="Times New Roman" w:cs="Times New Roman"/>
        </w:rPr>
        <w:t xml:space="preserve"> was incubated with an equal volume of serially diluted rodent sera for 1 h at 37°C. Then, 50 µL of the mixture was inoculated onto Vero E6 cell monolayers in 96-well tissue culture plates. After adsorption for 1 hour, the mixture was replaced with Eagle minimal essential medium. After a 20-hour incubation period, the cells were fixed with 2% paraformaldehyde for 10 min, washed with distilled water, and air dried. Cells infected with VSV </w:t>
      </w:r>
      <w:proofErr w:type="spellStart"/>
      <w:r w:rsidRPr="0067524E">
        <w:rPr>
          <w:rFonts w:ascii="Times New Roman" w:hAnsi="Times New Roman" w:cs="Times New Roman"/>
        </w:rPr>
        <w:t>pseudotypes</w:t>
      </w:r>
      <w:proofErr w:type="spellEnd"/>
      <w:r w:rsidRPr="0067524E">
        <w:rPr>
          <w:rFonts w:ascii="Times New Roman" w:hAnsi="Times New Roman" w:cs="Times New Roman"/>
        </w:rPr>
        <w:t xml:space="preserve"> were examined and counted based on GFP expression under a fluorescence microscope. 80% reduction of GFP-expressing cells was considered for the neutralizing titer determination.</w:t>
      </w:r>
    </w:p>
    <w:p w14:paraId="11552AD2" w14:textId="65E9C87C" w:rsidR="0067524E" w:rsidRDefault="0067524E" w:rsidP="00C32ADF">
      <w:pPr>
        <w:widowControl/>
        <w:jc w:val="left"/>
        <w:rPr>
          <w:rFonts w:ascii="Times New Roman" w:hAnsi="Times New Roman" w:cs="Times New Roman"/>
        </w:rPr>
        <w:sectPr w:rsidR="0067524E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30CB7435" w14:textId="77777777" w:rsidR="0067524E" w:rsidRPr="0067524E" w:rsidRDefault="0067524E" w:rsidP="0067524E">
      <w:pPr>
        <w:rPr>
          <w:rFonts w:ascii="Times New Roman" w:hAnsi="Times New Roman" w:cs="Times New Roman"/>
        </w:rPr>
      </w:pPr>
    </w:p>
    <w:tbl>
      <w:tblPr>
        <w:tblW w:w="1315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52"/>
        <w:gridCol w:w="2288"/>
        <w:gridCol w:w="8314"/>
      </w:tblGrid>
      <w:tr w:rsidR="0067524E" w:rsidRPr="00440410" w14:paraId="08270F28" w14:textId="77777777" w:rsidTr="0067524E">
        <w:trPr>
          <w:trHeight w:val="255"/>
        </w:trPr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8FF5D1B" w14:textId="77777777" w:rsidR="0067524E" w:rsidRPr="00440410" w:rsidRDefault="0067524E" w:rsidP="0067524E">
            <w:pPr>
              <w:rPr>
                <w:rFonts w:ascii="Times New Roman" w:hAnsi="Times New Roman" w:cs="Times New Roman"/>
              </w:rPr>
            </w:pPr>
            <w:r w:rsidRPr="00440410">
              <w:rPr>
                <w:rFonts w:ascii="Times New Roman" w:hAnsi="Times New Roman" w:cs="Times New Roman"/>
              </w:rPr>
              <w:t>Purpose</w:t>
            </w:r>
          </w:p>
        </w:tc>
        <w:tc>
          <w:tcPr>
            <w:tcW w:w="22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7A37D58" w14:textId="77777777" w:rsidR="0067524E" w:rsidRPr="00440410" w:rsidRDefault="0067524E" w:rsidP="0067524E">
            <w:pPr>
              <w:rPr>
                <w:rFonts w:ascii="Times New Roman" w:hAnsi="Times New Roman" w:cs="Times New Roman"/>
              </w:rPr>
            </w:pPr>
            <w:r w:rsidRPr="00440410">
              <w:rPr>
                <w:rFonts w:ascii="Times New Roman" w:hAnsi="Times New Roman" w:cs="Times New Roman"/>
              </w:rPr>
              <w:t>Primer ID</w:t>
            </w:r>
          </w:p>
        </w:tc>
        <w:tc>
          <w:tcPr>
            <w:tcW w:w="83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60C7D12" w14:textId="77777777" w:rsidR="0067524E" w:rsidRPr="00440410" w:rsidRDefault="0067524E" w:rsidP="0067524E">
            <w:pPr>
              <w:rPr>
                <w:rFonts w:ascii="Times New Roman" w:hAnsi="Times New Roman" w:cs="Times New Roman"/>
              </w:rPr>
            </w:pPr>
            <w:r w:rsidRPr="00440410">
              <w:rPr>
                <w:rFonts w:ascii="Times New Roman" w:hAnsi="Times New Roman" w:cs="Times New Roman"/>
                <w:lang w:val="en-GB"/>
              </w:rPr>
              <w:t>Sequence (5'-3')</w:t>
            </w:r>
          </w:p>
        </w:tc>
      </w:tr>
      <w:tr w:rsidR="0067524E" w:rsidRPr="00440410" w14:paraId="519E10D3" w14:textId="77777777" w:rsidTr="0067524E">
        <w:trPr>
          <w:trHeight w:val="243"/>
        </w:trPr>
        <w:tc>
          <w:tcPr>
            <w:tcW w:w="255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7D2F6C" w14:textId="77777777" w:rsidR="0067524E" w:rsidRPr="00440410" w:rsidRDefault="0067524E" w:rsidP="0067524E">
            <w:pPr>
              <w:jc w:val="left"/>
              <w:rPr>
                <w:rFonts w:ascii="Times New Roman" w:hAnsi="Times New Roman" w:cs="Times New Roman"/>
              </w:rPr>
            </w:pPr>
            <w:r w:rsidRPr="00440410">
              <w:rPr>
                <w:rFonts w:ascii="Times New Roman" w:hAnsi="Times New Roman" w:cs="Times New Roman"/>
              </w:rPr>
              <w:t>LNKV S- segment amplification</w:t>
            </w:r>
          </w:p>
        </w:tc>
        <w:tc>
          <w:tcPr>
            <w:tcW w:w="22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911D6D" w14:textId="77777777" w:rsidR="0067524E" w:rsidRPr="00440410" w:rsidRDefault="0067524E" w:rsidP="0067524E">
            <w:pPr>
              <w:rPr>
                <w:rFonts w:ascii="Times New Roman" w:hAnsi="Times New Roman" w:cs="Times New Roman"/>
              </w:rPr>
            </w:pPr>
            <w:proofErr w:type="spellStart"/>
            <w:r w:rsidRPr="00440410">
              <w:rPr>
                <w:rFonts w:ascii="Times New Roman" w:hAnsi="Times New Roman" w:cs="Times New Roman"/>
                <w:lang w:val="en-GB"/>
              </w:rPr>
              <w:t>Muridae_hanta</w:t>
            </w:r>
            <w:proofErr w:type="spellEnd"/>
            <w:r w:rsidRPr="00440410">
              <w:rPr>
                <w:rFonts w:ascii="Times New Roman" w:hAnsi="Times New Roman" w:cs="Times New Roman"/>
                <w:lang w:val="en-GB"/>
              </w:rPr>
              <w:t xml:space="preserve"> S1F</w:t>
            </w:r>
          </w:p>
        </w:tc>
        <w:tc>
          <w:tcPr>
            <w:tcW w:w="83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229440" w14:textId="77777777" w:rsidR="0067524E" w:rsidRPr="00440410" w:rsidRDefault="0067524E" w:rsidP="0067524E">
            <w:pPr>
              <w:rPr>
                <w:rFonts w:ascii="Times New Roman" w:hAnsi="Times New Roman" w:cs="Times New Roman"/>
              </w:rPr>
            </w:pPr>
            <w:r w:rsidRPr="00440410">
              <w:rPr>
                <w:rFonts w:ascii="Times New Roman" w:hAnsi="Times New Roman" w:cs="Times New Roman"/>
                <w:lang w:val="en-GB"/>
              </w:rPr>
              <w:t>TAGTAGTAGICTICSTRAARAGCTAC</w:t>
            </w:r>
          </w:p>
        </w:tc>
      </w:tr>
      <w:tr w:rsidR="0067524E" w:rsidRPr="00440410" w14:paraId="3822B8E2" w14:textId="77777777" w:rsidTr="0067524E">
        <w:trPr>
          <w:trHeight w:val="255"/>
        </w:trPr>
        <w:tc>
          <w:tcPr>
            <w:tcW w:w="25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F8439F" w14:textId="77777777" w:rsidR="0067524E" w:rsidRPr="00440410" w:rsidRDefault="0067524E" w:rsidP="0067524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4703DA" w14:textId="77777777" w:rsidR="0067524E" w:rsidRPr="00440410" w:rsidRDefault="0067524E" w:rsidP="0067524E">
            <w:pPr>
              <w:rPr>
                <w:rFonts w:ascii="Times New Roman" w:hAnsi="Times New Roman" w:cs="Times New Roman"/>
              </w:rPr>
            </w:pPr>
            <w:r w:rsidRPr="00440410">
              <w:rPr>
                <w:rFonts w:ascii="Times New Roman" w:hAnsi="Times New Roman" w:cs="Times New Roman"/>
                <w:lang w:val="en-GB"/>
              </w:rPr>
              <w:t>Lanka S620R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6B9AEA" w14:textId="77777777" w:rsidR="0067524E" w:rsidRPr="00440410" w:rsidRDefault="0067524E" w:rsidP="0067524E">
            <w:pPr>
              <w:rPr>
                <w:rFonts w:ascii="Times New Roman" w:hAnsi="Times New Roman" w:cs="Times New Roman"/>
              </w:rPr>
            </w:pPr>
            <w:r w:rsidRPr="00440410">
              <w:rPr>
                <w:rFonts w:ascii="Times New Roman" w:hAnsi="Times New Roman" w:cs="Times New Roman"/>
                <w:lang w:val="en-GB"/>
              </w:rPr>
              <w:t>TCCTCAGCTTTCATGCTTGACTGGGC</w:t>
            </w:r>
          </w:p>
        </w:tc>
      </w:tr>
      <w:tr w:rsidR="0067524E" w:rsidRPr="00440410" w14:paraId="6DB219BD" w14:textId="77777777" w:rsidTr="0067524E">
        <w:trPr>
          <w:trHeight w:val="243"/>
        </w:trPr>
        <w:tc>
          <w:tcPr>
            <w:tcW w:w="25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1B8095" w14:textId="77777777" w:rsidR="0067524E" w:rsidRPr="00440410" w:rsidRDefault="0067524E" w:rsidP="0067524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209CBC" w14:textId="77777777" w:rsidR="0067524E" w:rsidRPr="00440410" w:rsidRDefault="0067524E" w:rsidP="0067524E">
            <w:pPr>
              <w:rPr>
                <w:rFonts w:ascii="Times New Roman" w:hAnsi="Times New Roman" w:cs="Times New Roman"/>
              </w:rPr>
            </w:pPr>
            <w:r w:rsidRPr="00440410">
              <w:rPr>
                <w:rFonts w:ascii="Times New Roman" w:hAnsi="Times New Roman" w:cs="Times New Roman"/>
                <w:lang w:val="en-GB"/>
              </w:rPr>
              <w:t>Lanka S707R</w:t>
            </w:r>
          </w:p>
        </w:tc>
        <w:tc>
          <w:tcPr>
            <w:tcW w:w="83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29B283" w14:textId="77777777" w:rsidR="0067524E" w:rsidRPr="00440410" w:rsidRDefault="0067524E" w:rsidP="0067524E">
            <w:pPr>
              <w:rPr>
                <w:rFonts w:ascii="Times New Roman" w:hAnsi="Times New Roman" w:cs="Times New Roman"/>
              </w:rPr>
            </w:pPr>
            <w:r w:rsidRPr="00440410">
              <w:rPr>
                <w:rFonts w:ascii="Times New Roman" w:hAnsi="Times New Roman" w:cs="Times New Roman"/>
                <w:lang w:val="en-GB"/>
              </w:rPr>
              <w:t>CTCATCACTGGACTGACCATATTCCTAGC</w:t>
            </w:r>
          </w:p>
        </w:tc>
      </w:tr>
      <w:tr w:rsidR="0067524E" w:rsidRPr="00440410" w14:paraId="0690E1F1" w14:textId="77777777" w:rsidTr="0067524E">
        <w:trPr>
          <w:trHeight w:val="267"/>
        </w:trPr>
        <w:tc>
          <w:tcPr>
            <w:tcW w:w="255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9252CE" w14:textId="77777777" w:rsidR="0067524E" w:rsidRPr="00440410" w:rsidRDefault="0067524E" w:rsidP="0067524E">
            <w:pPr>
              <w:jc w:val="left"/>
              <w:rPr>
                <w:rFonts w:ascii="Times New Roman" w:hAnsi="Times New Roman" w:cs="Times New Roman"/>
              </w:rPr>
            </w:pPr>
            <w:r w:rsidRPr="00440410">
              <w:rPr>
                <w:rFonts w:ascii="Times New Roman" w:hAnsi="Times New Roman" w:cs="Times New Roman"/>
              </w:rPr>
              <w:t>LNKV M- segment amplification</w:t>
            </w:r>
          </w:p>
        </w:tc>
        <w:tc>
          <w:tcPr>
            <w:tcW w:w="22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7F9F4C" w14:textId="77777777" w:rsidR="0067524E" w:rsidRPr="00440410" w:rsidRDefault="0067524E" w:rsidP="0067524E">
            <w:pPr>
              <w:rPr>
                <w:rFonts w:ascii="Times New Roman" w:hAnsi="Times New Roman" w:cs="Times New Roman"/>
              </w:rPr>
            </w:pPr>
            <w:r w:rsidRPr="00440410">
              <w:rPr>
                <w:rFonts w:ascii="Times New Roman" w:hAnsi="Times New Roman" w:cs="Times New Roman"/>
                <w:lang w:val="en-GB"/>
              </w:rPr>
              <w:t>THAIV-like M2003F</w:t>
            </w:r>
          </w:p>
        </w:tc>
        <w:tc>
          <w:tcPr>
            <w:tcW w:w="83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0F071E" w14:textId="77777777" w:rsidR="0067524E" w:rsidRPr="00440410" w:rsidRDefault="0067524E" w:rsidP="0067524E">
            <w:pPr>
              <w:rPr>
                <w:rFonts w:ascii="Times New Roman" w:hAnsi="Times New Roman" w:cs="Times New Roman"/>
              </w:rPr>
            </w:pPr>
            <w:r w:rsidRPr="00440410">
              <w:rPr>
                <w:rFonts w:ascii="Times New Roman" w:hAnsi="Times New Roman" w:cs="Times New Roman"/>
                <w:lang w:val="en-GB"/>
              </w:rPr>
              <w:t>CCACTCTGGACWGAYAATGCWCATGG</w:t>
            </w:r>
          </w:p>
        </w:tc>
      </w:tr>
      <w:tr w:rsidR="0067524E" w:rsidRPr="00440410" w14:paraId="374DF604" w14:textId="77777777" w:rsidTr="0067524E">
        <w:trPr>
          <w:trHeight w:val="267"/>
        </w:trPr>
        <w:tc>
          <w:tcPr>
            <w:tcW w:w="25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389E6F" w14:textId="77777777" w:rsidR="0067524E" w:rsidRPr="00440410" w:rsidRDefault="0067524E" w:rsidP="0067524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22F7E5" w14:textId="77777777" w:rsidR="0067524E" w:rsidRPr="00440410" w:rsidRDefault="0067524E" w:rsidP="0067524E">
            <w:pPr>
              <w:rPr>
                <w:rFonts w:ascii="Times New Roman" w:hAnsi="Times New Roman" w:cs="Times New Roman"/>
              </w:rPr>
            </w:pPr>
            <w:r w:rsidRPr="00440410">
              <w:rPr>
                <w:rFonts w:ascii="Times New Roman" w:hAnsi="Times New Roman" w:cs="Times New Roman"/>
                <w:lang w:val="en-GB"/>
              </w:rPr>
              <w:t>THAIV-like M2030F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8CD17F" w14:textId="77777777" w:rsidR="0067524E" w:rsidRPr="00440410" w:rsidRDefault="0067524E" w:rsidP="0067524E">
            <w:pPr>
              <w:rPr>
                <w:rFonts w:ascii="Times New Roman" w:hAnsi="Times New Roman" w:cs="Times New Roman"/>
              </w:rPr>
            </w:pPr>
            <w:r w:rsidRPr="00440410">
              <w:rPr>
                <w:rFonts w:ascii="Times New Roman" w:hAnsi="Times New Roman" w:cs="Times New Roman"/>
                <w:lang w:val="en-GB"/>
              </w:rPr>
              <w:t>ATTGGITCWGTYCCIATGCAYACTG</w:t>
            </w:r>
          </w:p>
        </w:tc>
      </w:tr>
      <w:tr w:rsidR="0067524E" w:rsidRPr="00440410" w14:paraId="5EB72E1F" w14:textId="77777777" w:rsidTr="0067524E">
        <w:trPr>
          <w:trHeight w:val="267"/>
        </w:trPr>
        <w:tc>
          <w:tcPr>
            <w:tcW w:w="25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E3BB1D" w14:textId="77777777" w:rsidR="0067524E" w:rsidRPr="00440410" w:rsidRDefault="0067524E" w:rsidP="0067524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8E2232" w14:textId="77777777" w:rsidR="0067524E" w:rsidRPr="00440410" w:rsidRDefault="0067524E" w:rsidP="0067524E">
            <w:pPr>
              <w:rPr>
                <w:rFonts w:ascii="Times New Roman" w:hAnsi="Times New Roman" w:cs="Times New Roman"/>
              </w:rPr>
            </w:pPr>
            <w:r w:rsidRPr="00440410">
              <w:rPr>
                <w:rFonts w:ascii="Times New Roman" w:hAnsi="Times New Roman" w:cs="Times New Roman"/>
                <w:lang w:val="en-GB"/>
              </w:rPr>
              <w:t>THAIV-like M2301R</w:t>
            </w:r>
          </w:p>
        </w:tc>
        <w:tc>
          <w:tcPr>
            <w:tcW w:w="83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C2D020" w14:textId="77777777" w:rsidR="0067524E" w:rsidRPr="00440410" w:rsidRDefault="0067524E" w:rsidP="0067524E">
            <w:pPr>
              <w:rPr>
                <w:rFonts w:ascii="Times New Roman" w:hAnsi="Times New Roman" w:cs="Times New Roman"/>
              </w:rPr>
            </w:pPr>
            <w:r w:rsidRPr="00440410">
              <w:rPr>
                <w:rFonts w:ascii="Times New Roman" w:hAnsi="Times New Roman" w:cs="Times New Roman"/>
                <w:lang w:val="en-GB"/>
              </w:rPr>
              <w:t>TCAAAGTGRCACTTGGCTGTATGCCAAGG</w:t>
            </w:r>
          </w:p>
        </w:tc>
      </w:tr>
      <w:tr w:rsidR="0067524E" w:rsidRPr="00440410" w14:paraId="333763B1" w14:textId="77777777" w:rsidTr="0067524E">
        <w:trPr>
          <w:trHeight w:val="255"/>
        </w:trPr>
        <w:tc>
          <w:tcPr>
            <w:tcW w:w="255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713494" w14:textId="77777777" w:rsidR="0067524E" w:rsidRPr="00440410" w:rsidRDefault="0067524E" w:rsidP="0067524E">
            <w:pPr>
              <w:jc w:val="left"/>
              <w:rPr>
                <w:rFonts w:ascii="Times New Roman" w:hAnsi="Times New Roman" w:cs="Times New Roman"/>
              </w:rPr>
            </w:pPr>
            <w:r w:rsidRPr="00440410">
              <w:rPr>
                <w:rFonts w:ascii="Times New Roman" w:hAnsi="Times New Roman" w:cs="Times New Roman"/>
              </w:rPr>
              <w:t>LNKV S cloning</w:t>
            </w:r>
          </w:p>
        </w:tc>
        <w:tc>
          <w:tcPr>
            <w:tcW w:w="22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FAD905" w14:textId="77777777" w:rsidR="0067524E" w:rsidRPr="00440410" w:rsidRDefault="0067524E" w:rsidP="0067524E">
            <w:pPr>
              <w:rPr>
                <w:rFonts w:ascii="Times New Roman" w:hAnsi="Times New Roman" w:cs="Times New Roman"/>
              </w:rPr>
            </w:pPr>
            <w:r w:rsidRPr="00440410">
              <w:rPr>
                <w:rFonts w:ascii="Times New Roman" w:hAnsi="Times New Roman" w:cs="Times New Roman"/>
              </w:rPr>
              <w:t>Lanka_S_F1_EcoR1</w:t>
            </w:r>
          </w:p>
        </w:tc>
        <w:tc>
          <w:tcPr>
            <w:tcW w:w="83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648B0E" w14:textId="77777777" w:rsidR="0067524E" w:rsidRPr="00440410" w:rsidRDefault="0067524E" w:rsidP="0067524E">
            <w:pPr>
              <w:rPr>
                <w:rFonts w:ascii="Times New Roman" w:hAnsi="Times New Roman" w:cs="Times New Roman"/>
              </w:rPr>
            </w:pPr>
            <w:r w:rsidRPr="00440410">
              <w:rPr>
                <w:rFonts w:ascii="Times New Roman" w:hAnsi="Times New Roman" w:cs="Times New Roman"/>
              </w:rPr>
              <w:t>CCCGAATTCATGGCAAGTATGGAGGAGTTA</w:t>
            </w:r>
          </w:p>
        </w:tc>
      </w:tr>
      <w:tr w:rsidR="0067524E" w:rsidRPr="00440410" w14:paraId="4031B3F3" w14:textId="77777777" w:rsidTr="0067524E">
        <w:trPr>
          <w:trHeight w:val="255"/>
        </w:trPr>
        <w:tc>
          <w:tcPr>
            <w:tcW w:w="25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F83B57" w14:textId="77777777" w:rsidR="0067524E" w:rsidRPr="00440410" w:rsidRDefault="0067524E" w:rsidP="0067524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0961BB" w14:textId="77777777" w:rsidR="0067524E" w:rsidRPr="00440410" w:rsidRDefault="0067524E" w:rsidP="0067524E">
            <w:pPr>
              <w:rPr>
                <w:rFonts w:ascii="Times New Roman" w:hAnsi="Times New Roman" w:cs="Times New Roman"/>
              </w:rPr>
            </w:pPr>
            <w:r w:rsidRPr="00440410">
              <w:rPr>
                <w:rFonts w:ascii="Times New Roman" w:hAnsi="Times New Roman" w:cs="Times New Roman"/>
              </w:rPr>
              <w:t xml:space="preserve">Lanka_N_Sal1 </w:t>
            </w:r>
          </w:p>
        </w:tc>
        <w:tc>
          <w:tcPr>
            <w:tcW w:w="83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F716C7" w14:textId="77777777" w:rsidR="0067524E" w:rsidRPr="00440410" w:rsidRDefault="0067524E" w:rsidP="0067524E">
            <w:pPr>
              <w:rPr>
                <w:rFonts w:ascii="Times New Roman" w:hAnsi="Times New Roman" w:cs="Times New Roman"/>
              </w:rPr>
            </w:pPr>
            <w:r w:rsidRPr="00440410">
              <w:rPr>
                <w:rFonts w:ascii="Times New Roman" w:hAnsi="Times New Roman" w:cs="Times New Roman"/>
              </w:rPr>
              <w:t>TTTGTCGACTTAAAGCTTTAAGG</w:t>
            </w:r>
          </w:p>
        </w:tc>
      </w:tr>
      <w:tr w:rsidR="0067524E" w:rsidRPr="00440410" w14:paraId="6DE217DE" w14:textId="77777777" w:rsidTr="0067524E">
        <w:trPr>
          <w:trHeight w:val="255"/>
        </w:trPr>
        <w:tc>
          <w:tcPr>
            <w:tcW w:w="255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D13B15" w14:textId="77777777" w:rsidR="0067524E" w:rsidRPr="00440410" w:rsidRDefault="0067524E" w:rsidP="0067524E">
            <w:pPr>
              <w:jc w:val="left"/>
              <w:rPr>
                <w:rFonts w:ascii="Times New Roman" w:hAnsi="Times New Roman" w:cs="Times New Roman"/>
              </w:rPr>
            </w:pPr>
            <w:r w:rsidRPr="00440410">
              <w:rPr>
                <w:rFonts w:ascii="Times New Roman" w:hAnsi="Times New Roman" w:cs="Times New Roman"/>
              </w:rPr>
              <w:t>ANJZV S cloning</w:t>
            </w:r>
          </w:p>
        </w:tc>
        <w:tc>
          <w:tcPr>
            <w:tcW w:w="22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46B3E" w14:textId="5AA63A5B" w:rsidR="0067524E" w:rsidRPr="00440410" w:rsidRDefault="0067524E" w:rsidP="0067524E">
            <w:pPr>
              <w:rPr>
                <w:rFonts w:ascii="Times New Roman" w:hAnsi="Times New Roman" w:cs="Times New Roman"/>
              </w:rPr>
            </w:pPr>
            <w:r w:rsidRPr="00440410">
              <w:rPr>
                <w:rFonts w:ascii="Times New Roman" w:hAnsi="Times New Roman" w:cs="Times New Roman"/>
              </w:rPr>
              <w:t>PR108 NF SacI</w:t>
            </w:r>
          </w:p>
        </w:tc>
        <w:tc>
          <w:tcPr>
            <w:tcW w:w="83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328D3" w14:textId="77777777" w:rsidR="0067524E" w:rsidRPr="00440410" w:rsidRDefault="0067524E" w:rsidP="0067524E">
            <w:pPr>
              <w:rPr>
                <w:rFonts w:ascii="Times New Roman" w:hAnsi="Times New Roman" w:cs="Times New Roman"/>
              </w:rPr>
            </w:pPr>
            <w:r w:rsidRPr="00440410">
              <w:rPr>
                <w:rFonts w:ascii="Times New Roman" w:hAnsi="Times New Roman" w:cs="Times New Roman"/>
              </w:rPr>
              <w:t>TTGGCAAAGAATTCGAGCTCATGGCAACTATGGAAGAGTTACAAAG</w:t>
            </w:r>
          </w:p>
        </w:tc>
      </w:tr>
      <w:tr w:rsidR="0067524E" w:rsidRPr="00440410" w14:paraId="76CFE2B0" w14:textId="77777777" w:rsidTr="0067524E">
        <w:trPr>
          <w:trHeight w:val="255"/>
        </w:trPr>
        <w:tc>
          <w:tcPr>
            <w:tcW w:w="25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BA8B19" w14:textId="77777777" w:rsidR="0067524E" w:rsidRPr="00440410" w:rsidRDefault="0067524E" w:rsidP="0067524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703B1" w14:textId="36198EC0" w:rsidR="0067524E" w:rsidRPr="00440410" w:rsidRDefault="0067524E" w:rsidP="0067524E">
            <w:pPr>
              <w:rPr>
                <w:rFonts w:ascii="Times New Roman" w:hAnsi="Times New Roman" w:cs="Times New Roman"/>
              </w:rPr>
            </w:pPr>
            <w:r w:rsidRPr="00440410">
              <w:rPr>
                <w:rFonts w:ascii="Times New Roman" w:hAnsi="Times New Roman" w:cs="Times New Roman"/>
              </w:rPr>
              <w:t xml:space="preserve">PR108 NR </w:t>
            </w:r>
            <w:proofErr w:type="spellStart"/>
            <w:r w:rsidRPr="00440410">
              <w:rPr>
                <w:rFonts w:ascii="Times New Roman" w:hAnsi="Times New Roman" w:cs="Times New Roman"/>
              </w:rPr>
              <w:t>XhoI</w:t>
            </w:r>
            <w:proofErr w:type="spellEnd"/>
          </w:p>
        </w:tc>
        <w:tc>
          <w:tcPr>
            <w:tcW w:w="83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56D53" w14:textId="77777777" w:rsidR="0067524E" w:rsidRPr="00440410" w:rsidRDefault="0067524E" w:rsidP="0067524E">
            <w:pPr>
              <w:rPr>
                <w:rFonts w:ascii="Times New Roman" w:hAnsi="Times New Roman" w:cs="Times New Roman"/>
              </w:rPr>
            </w:pPr>
            <w:r w:rsidRPr="00440410">
              <w:rPr>
                <w:rFonts w:ascii="Times New Roman" w:hAnsi="Times New Roman" w:cs="Times New Roman"/>
              </w:rPr>
              <w:t>GATCTGCTAGCTCGAGTTAGAGCTTCAGGGGCTCTTGGTTAG</w:t>
            </w:r>
          </w:p>
        </w:tc>
      </w:tr>
      <w:tr w:rsidR="0067524E" w:rsidRPr="00440410" w14:paraId="589D7496" w14:textId="77777777" w:rsidTr="0067524E">
        <w:trPr>
          <w:trHeight w:val="267"/>
        </w:trPr>
        <w:tc>
          <w:tcPr>
            <w:tcW w:w="255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387C77" w14:textId="77777777" w:rsidR="0067524E" w:rsidRPr="00440410" w:rsidRDefault="0067524E" w:rsidP="0067524E">
            <w:pPr>
              <w:jc w:val="left"/>
              <w:rPr>
                <w:rFonts w:ascii="Times New Roman" w:hAnsi="Times New Roman" w:cs="Times New Roman"/>
              </w:rPr>
            </w:pPr>
            <w:r w:rsidRPr="00440410">
              <w:rPr>
                <w:rFonts w:ascii="Times New Roman" w:hAnsi="Times New Roman" w:cs="Times New Roman"/>
              </w:rPr>
              <w:t xml:space="preserve">LNKV M and </w:t>
            </w:r>
            <w:proofErr w:type="spellStart"/>
            <w:r w:rsidRPr="00440410">
              <w:rPr>
                <w:rFonts w:ascii="Times New Roman" w:hAnsi="Times New Roman" w:cs="Times New Roman"/>
              </w:rPr>
              <w:t>Gn</w:t>
            </w:r>
            <w:proofErr w:type="spellEnd"/>
            <w:r w:rsidRPr="00440410">
              <w:rPr>
                <w:rFonts w:ascii="Times New Roman" w:hAnsi="Times New Roman" w:cs="Times New Roman"/>
              </w:rPr>
              <w:t xml:space="preserve"> cloning</w:t>
            </w:r>
          </w:p>
        </w:tc>
        <w:tc>
          <w:tcPr>
            <w:tcW w:w="22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0BA4BE" w14:textId="77777777" w:rsidR="0067524E" w:rsidRPr="00440410" w:rsidRDefault="0067524E" w:rsidP="0067524E">
            <w:pPr>
              <w:rPr>
                <w:rFonts w:ascii="Times New Roman" w:hAnsi="Times New Roman" w:cs="Times New Roman"/>
              </w:rPr>
            </w:pPr>
            <w:r w:rsidRPr="00440410">
              <w:rPr>
                <w:rFonts w:ascii="Times New Roman" w:hAnsi="Times New Roman" w:cs="Times New Roman"/>
                <w:lang w:val="en-GB"/>
              </w:rPr>
              <w:t>Lanka_M47F_Cla1</w:t>
            </w:r>
          </w:p>
        </w:tc>
        <w:tc>
          <w:tcPr>
            <w:tcW w:w="83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BBD9C1" w14:textId="77777777" w:rsidR="0067524E" w:rsidRPr="00440410" w:rsidRDefault="0067524E" w:rsidP="0067524E">
            <w:pPr>
              <w:rPr>
                <w:rFonts w:ascii="Times New Roman" w:hAnsi="Times New Roman" w:cs="Times New Roman"/>
              </w:rPr>
            </w:pPr>
            <w:r w:rsidRPr="00440410">
              <w:rPr>
                <w:rFonts w:ascii="Times New Roman" w:hAnsi="Times New Roman" w:cs="Times New Roman"/>
                <w:lang w:val="en-GB"/>
              </w:rPr>
              <w:t>AACATCGATATGTGGGGTTTACTAGCTTGGCTGC</w:t>
            </w:r>
          </w:p>
        </w:tc>
      </w:tr>
      <w:tr w:rsidR="0067524E" w:rsidRPr="00440410" w14:paraId="59293EF9" w14:textId="77777777" w:rsidTr="0067524E">
        <w:trPr>
          <w:trHeight w:val="267"/>
        </w:trPr>
        <w:tc>
          <w:tcPr>
            <w:tcW w:w="25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8E9687" w14:textId="77777777" w:rsidR="0067524E" w:rsidRPr="00440410" w:rsidRDefault="0067524E" w:rsidP="0067524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31926F" w14:textId="77777777" w:rsidR="0067524E" w:rsidRPr="00440410" w:rsidRDefault="0067524E" w:rsidP="0067524E">
            <w:pPr>
              <w:rPr>
                <w:rFonts w:ascii="Times New Roman" w:hAnsi="Times New Roman" w:cs="Times New Roman"/>
              </w:rPr>
            </w:pPr>
            <w:r w:rsidRPr="00440410">
              <w:rPr>
                <w:rFonts w:ascii="Times New Roman" w:hAnsi="Times New Roman" w:cs="Times New Roman"/>
                <w:lang w:val="en-GB"/>
              </w:rPr>
              <w:t>Lanka_M1965R_Xho1 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CB7A8D" w14:textId="77777777" w:rsidR="0067524E" w:rsidRPr="00440410" w:rsidRDefault="0067524E" w:rsidP="0067524E">
            <w:pPr>
              <w:rPr>
                <w:rFonts w:ascii="Times New Roman" w:hAnsi="Times New Roman" w:cs="Times New Roman"/>
              </w:rPr>
            </w:pPr>
            <w:r w:rsidRPr="00440410">
              <w:rPr>
                <w:rFonts w:ascii="Times New Roman" w:hAnsi="Times New Roman" w:cs="Times New Roman"/>
                <w:lang w:val="en-GB"/>
              </w:rPr>
              <w:t>GGACTCGAGTTATGCACTAGCTGCCCATAA GACTG </w:t>
            </w:r>
          </w:p>
        </w:tc>
      </w:tr>
      <w:tr w:rsidR="0067524E" w:rsidRPr="00440410" w14:paraId="54EF7F63" w14:textId="77777777" w:rsidTr="0067524E">
        <w:trPr>
          <w:trHeight w:val="267"/>
        </w:trPr>
        <w:tc>
          <w:tcPr>
            <w:tcW w:w="25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61C8CD" w14:textId="77777777" w:rsidR="0067524E" w:rsidRPr="00440410" w:rsidRDefault="0067524E" w:rsidP="0067524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611AFE" w14:textId="77777777" w:rsidR="0067524E" w:rsidRPr="00440410" w:rsidRDefault="0067524E" w:rsidP="0067524E">
            <w:pPr>
              <w:rPr>
                <w:rFonts w:ascii="Times New Roman" w:hAnsi="Times New Roman" w:cs="Times New Roman"/>
              </w:rPr>
            </w:pPr>
            <w:r w:rsidRPr="00440410">
              <w:rPr>
                <w:rFonts w:ascii="Times New Roman" w:hAnsi="Times New Roman" w:cs="Times New Roman"/>
                <w:lang w:val="en-GB"/>
              </w:rPr>
              <w:t>Lanka_M3448R_NheI</w:t>
            </w:r>
          </w:p>
        </w:tc>
        <w:tc>
          <w:tcPr>
            <w:tcW w:w="83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5556CB" w14:textId="77777777" w:rsidR="0067524E" w:rsidRPr="00440410" w:rsidRDefault="0067524E" w:rsidP="0067524E">
            <w:pPr>
              <w:rPr>
                <w:rFonts w:ascii="Times New Roman" w:hAnsi="Times New Roman" w:cs="Times New Roman"/>
              </w:rPr>
            </w:pPr>
            <w:r w:rsidRPr="00440410">
              <w:rPr>
                <w:rFonts w:ascii="Times New Roman" w:hAnsi="Times New Roman" w:cs="Times New Roman"/>
                <w:lang w:val="en-GB"/>
              </w:rPr>
              <w:t>GCTGCTAGCTTATGACTTCTTATGCTTACGCACAGGG</w:t>
            </w:r>
          </w:p>
        </w:tc>
      </w:tr>
      <w:tr w:rsidR="0067524E" w:rsidRPr="00440410" w14:paraId="30611080" w14:textId="77777777" w:rsidTr="0067524E">
        <w:trPr>
          <w:trHeight w:val="475"/>
        </w:trPr>
        <w:tc>
          <w:tcPr>
            <w:tcW w:w="255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F6EA69" w14:textId="77777777" w:rsidR="0067524E" w:rsidRPr="00440410" w:rsidRDefault="0067524E" w:rsidP="0067524E">
            <w:pPr>
              <w:jc w:val="left"/>
              <w:rPr>
                <w:rFonts w:ascii="Times New Roman" w:hAnsi="Times New Roman" w:cs="Times New Roman"/>
              </w:rPr>
            </w:pPr>
            <w:r w:rsidRPr="00440410">
              <w:rPr>
                <w:rFonts w:ascii="Times New Roman" w:hAnsi="Times New Roman" w:cs="Times New Roman"/>
              </w:rPr>
              <w:t xml:space="preserve">ANJZV M and </w:t>
            </w:r>
            <w:proofErr w:type="spellStart"/>
            <w:r w:rsidRPr="00440410">
              <w:rPr>
                <w:rFonts w:ascii="Times New Roman" w:hAnsi="Times New Roman" w:cs="Times New Roman"/>
              </w:rPr>
              <w:t>Gn</w:t>
            </w:r>
            <w:proofErr w:type="spellEnd"/>
            <w:r w:rsidRPr="00440410">
              <w:rPr>
                <w:rFonts w:ascii="Times New Roman" w:hAnsi="Times New Roman" w:cs="Times New Roman"/>
              </w:rPr>
              <w:t xml:space="preserve"> cloning</w:t>
            </w:r>
          </w:p>
        </w:tc>
        <w:tc>
          <w:tcPr>
            <w:tcW w:w="22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8B71C5" w14:textId="77777777" w:rsidR="0067524E" w:rsidRPr="00440410" w:rsidRDefault="0067524E" w:rsidP="0067524E">
            <w:pPr>
              <w:rPr>
                <w:rFonts w:ascii="Times New Roman" w:hAnsi="Times New Roman" w:cs="Times New Roman"/>
              </w:rPr>
            </w:pPr>
            <w:r w:rsidRPr="00440410">
              <w:rPr>
                <w:rFonts w:ascii="Times New Roman" w:hAnsi="Times New Roman" w:cs="Times New Roman"/>
                <w:lang w:val="en-GB"/>
              </w:rPr>
              <w:t>PR108_M47F_Sac1</w:t>
            </w:r>
          </w:p>
        </w:tc>
        <w:tc>
          <w:tcPr>
            <w:tcW w:w="83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98722D" w14:textId="77777777" w:rsidR="0067524E" w:rsidRPr="00440410" w:rsidRDefault="0067524E" w:rsidP="0067524E">
            <w:pPr>
              <w:rPr>
                <w:rFonts w:ascii="Times New Roman" w:hAnsi="Times New Roman" w:cs="Times New Roman"/>
              </w:rPr>
            </w:pPr>
            <w:r w:rsidRPr="00440410">
              <w:rPr>
                <w:rFonts w:ascii="Times New Roman" w:hAnsi="Times New Roman" w:cs="Times New Roman"/>
                <w:lang w:val="en-GB"/>
              </w:rPr>
              <w:t>TCATTTTGGCAAAGAATTCGAGCTCATGTGGGGTTTACTAGCTATTGCTGTTTTG</w:t>
            </w:r>
          </w:p>
        </w:tc>
      </w:tr>
      <w:tr w:rsidR="0067524E" w:rsidRPr="00440410" w14:paraId="7769175C" w14:textId="77777777" w:rsidTr="0067524E">
        <w:trPr>
          <w:trHeight w:val="267"/>
        </w:trPr>
        <w:tc>
          <w:tcPr>
            <w:tcW w:w="25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C2C469" w14:textId="77777777" w:rsidR="0067524E" w:rsidRPr="00440410" w:rsidRDefault="0067524E" w:rsidP="006752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F5B5AE" w14:textId="77777777" w:rsidR="0067524E" w:rsidRPr="00440410" w:rsidRDefault="0067524E" w:rsidP="0067524E">
            <w:pPr>
              <w:rPr>
                <w:rFonts w:ascii="Times New Roman" w:hAnsi="Times New Roman" w:cs="Times New Roman"/>
              </w:rPr>
            </w:pPr>
            <w:r w:rsidRPr="00440410">
              <w:rPr>
                <w:rFonts w:ascii="Times New Roman" w:hAnsi="Times New Roman" w:cs="Times New Roman"/>
                <w:lang w:val="en-GB"/>
              </w:rPr>
              <w:t>PR108_M1965R_Xho1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479D45" w14:textId="77777777" w:rsidR="0067524E" w:rsidRPr="00440410" w:rsidRDefault="0067524E" w:rsidP="0067524E">
            <w:pPr>
              <w:rPr>
                <w:rFonts w:ascii="Times New Roman" w:hAnsi="Times New Roman" w:cs="Times New Roman"/>
              </w:rPr>
            </w:pPr>
            <w:r w:rsidRPr="00440410">
              <w:rPr>
                <w:rFonts w:ascii="Times New Roman" w:hAnsi="Times New Roman" w:cs="Times New Roman"/>
                <w:lang w:val="en-GB"/>
              </w:rPr>
              <w:t>GGACTCGAGTTATGCACTTGCAGCCCACAT TATAGAC</w:t>
            </w:r>
          </w:p>
        </w:tc>
      </w:tr>
      <w:tr w:rsidR="0067524E" w:rsidRPr="00440410" w14:paraId="632B81E3" w14:textId="77777777" w:rsidTr="0067524E">
        <w:trPr>
          <w:trHeight w:val="475"/>
        </w:trPr>
        <w:tc>
          <w:tcPr>
            <w:tcW w:w="25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B22693" w14:textId="77777777" w:rsidR="0067524E" w:rsidRPr="00440410" w:rsidRDefault="0067524E" w:rsidP="006752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7E9C82" w14:textId="77777777" w:rsidR="0067524E" w:rsidRPr="00440410" w:rsidRDefault="0067524E" w:rsidP="0067524E">
            <w:pPr>
              <w:rPr>
                <w:rFonts w:ascii="Times New Roman" w:hAnsi="Times New Roman" w:cs="Times New Roman"/>
              </w:rPr>
            </w:pPr>
            <w:r w:rsidRPr="00440410">
              <w:rPr>
                <w:rFonts w:ascii="Times New Roman" w:hAnsi="Times New Roman" w:cs="Times New Roman"/>
                <w:lang w:val="en-GB"/>
              </w:rPr>
              <w:t>PR108_M3448R_Xho1</w:t>
            </w:r>
          </w:p>
        </w:tc>
        <w:tc>
          <w:tcPr>
            <w:tcW w:w="83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470F88" w14:textId="77777777" w:rsidR="0067524E" w:rsidRPr="00440410" w:rsidRDefault="0067524E" w:rsidP="0067524E">
            <w:pPr>
              <w:rPr>
                <w:rFonts w:ascii="Times New Roman" w:hAnsi="Times New Roman" w:cs="Times New Roman"/>
              </w:rPr>
            </w:pPr>
            <w:r w:rsidRPr="00440410">
              <w:rPr>
                <w:rFonts w:ascii="Times New Roman" w:hAnsi="Times New Roman" w:cs="Times New Roman"/>
                <w:lang w:val="en-GB"/>
              </w:rPr>
              <w:t>AAAAAGATCTGCTAGCTCGAGTTATGATTTCTTGTGCTTGCGAAC</w:t>
            </w:r>
          </w:p>
        </w:tc>
      </w:tr>
    </w:tbl>
    <w:p w14:paraId="24666FBB" w14:textId="77777777" w:rsidR="00936CF1" w:rsidRDefault="00936CF1" w:rsidP="0067524E">
      <w:pPr>
        <w:rPr>
          <w:rFonts w:ascii="Times New Roman" w:hAnsi="Times New Roman" w:cs="Times New Roman"/>
          <w:b/>
          <w:bCs/>
        </w:rPr>
      </w:pPr>
    </w:p>
    <w:p w14:paraId="3ADC8DDF" w14:textId="11708336" w:rsidR="0067524E" w:rsidRDefault="002C3444" w:rsidP="0067524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1</w:t>
      </w:r>
      <w:r w:rsidR="0067524E" w:rsidRPr="0067524E">
        <w:rPr>
          <w:rFonts w:ascii="Times New Roman" w:hAnsi="Times New Roman" w:cs="Times New Roman"/>
          <w:b/>
          <w:bCs/>
        </w:rPr>
        <w:t xml:space="preserve"> Table</w:t>
      </w:r>
      <w:r w:rsidR="0067524E" w:rsidRPr="0067524E">
        <w:rPr>
          <w:rFonts w:ascii="Times New Roman" w:hAnsi="Times New Roman" w:cs="Times New Roman"/>
        </w:rPr>
        <w:t>. Details of the primers used for the LNKV genome amplification from febrile serum samples and cloning of NP, GP</w:t>
      </w:r>
      <w:r w:rsidR="004C567E">
        <w:rPr>
          <w:rFonts w:ascii="Times New Roman" w:hAnsi="Times New Roman" w:cs="Times New Roman"/>
        </w:rPr>
        <w:t>,</w:t>
      </w:r>
      <w:r w:rsidR="0067524E" w:rsidRPr="0067524E">
        <w:rPr>
          <w:rFonts w:ascii="Times New Roman" w:hAnsi="Times New Roman" w:cs="Times New Roman"/>
        </w:rPr>
        <w:t xml:space="preserve"> and </w:t>
      </w:r>
      <w:proofErr w:type="spellStart"/>
      <w:r w:rsidR="0067524E" w:rsidRPr="0067524E">
        <w:rPr>
          <w:rFonts w:ascii="Times New Roman" w:hAnsi="Times New Roman" w:cs="Times New Roman"/>
        </w:rPr>
        <w:t>Gn</w:t>
      </w:r>
      <w:proofErr w:type="spellEnd"/>
      <w:r w:rsidR="0067524E" w:rsidRPr="0067524E">
        <w:rPr>
          <w:rFonts w:ascii="Times New Roman" w:hAnsi="Times New Roman" w:cs="Times New Roman"/>
        </w:rPr>
        <w:t xml:space="preserve"> of LNKV and ANJZV.</w:t>
      </w:r>
    </w:p>
    <w:p w14:paraId="5E69F6EB" w14:textId="77777777" w:rsidR="004E0840" w:rsidRDefault="004E0840" w:rsidP="0067524E">
      <w:pPr>
        <w:rPr>
          <w:rFonts w:ascii="Times New Roman" w:hAnsi="Times New Roman" w:cs="Times New Roman"/>
          <w:b/>
          <w:bCs/>
        </w:rPr>
      </w:pPr>
    </w:p>
    <w:p w14:paraId="2E507F15" w14:textId="77777777" w:rsidR="0067524E" w:rsidRDefault="0067524E" w:rsidP="0067524E">
      <w:pPr>
        <w:rPr>
          <w:rFonts w:ascii="Times New Roman" w:hAnsi="Times New Roman" w:cs="Times New Roman"/>
        </w:rPr>
      </w:pPr>
    </w:p>
    <w:p w14:paraId="630AB0A7" w14:textId="77777777" w:rsidR="004E0840" w:rsidRDefault="004E0840" w:rsidP="0067524E">
      <w:pPr>
        <w:rPr>
          <w:rFonts w:ascii="Times New Roman" w:hAnsi="Times New Roman" w:cs="Times New Roman"/>
          <w:b/>
          <w:bCs/>
          <w:lang w:val="en-GB"/>
        </w:rPr>
        <w:sectPr w:rsidR="004E0840" w:rsidSect="004E0840">
          <w:pgSz w:w="16820" w:h="11900" w:orient="landscape"/>
          <w:pgMar w:top="1701" w:right="1701" w:bottom="1701" w:left="1985" w:header="851" w:footer="992" w:gutter="0"/>
          <w:cols w:space="425"/>
          <w:docGrid w:type="lines" w:linePitch="360"/>
        </w:sectPr>
      </w:pPr>
    </w:p>
    <w:tbl>
      <w:tblPr>
        <w:tblpPr w:leftFromText="142" w:rightFromText="142" w:vertAnchor="page" w:horzAnchor="margin" w:tblpY="2251"/>
        <w:tblW w:w="816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1077"/>
        <w:gridCol w:w="1077"/>
        <w:gridCol w:w="1077"/>
        <w:gridCol w:w="1077"/>
        <w:gridCol w:w="1077"/>
        <w:gridCol w:w="1077"/>
      </w:tblGrid>
      <w:tr w:rsidR="00A6546E" w:rsidRPr="00BD69DA" w14:paraId="7BC3D564" w14:textId="77777777" w:rsidTr="00871028">
        <w:trPr>
          <w:trHeight w:val="400"/>
        </w:trPr>
        <w:tc>
          <w:tcPr>
            <w:tcW w:w="1701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9BAF56" w14:textId="77777777" w:rsidR="00A6546E" w:rsidRPr="00BD69DA" w:rsidRDefault="00A6546E" w:rsidP="00871028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lastRenderedPageBreak/>
              <w:t>Variable</w:t>
            </w:r>
          </w:p>
        </w:tc>
        <w:tc>
          <w:tcPr>
            <w:tcW w:w="215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2466B" w14:textId="77777777" w:rsidR="00A6546E" w:rsidRPr="00BD69DA" w:rsidRDefault="00A6546E" w:rsidP="00871028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Total no.</w:t>
            </w:r>
          </w:p>
        </w:tc>
        <w:tc>
          <w:tcPr>
            <w:tcW w:w="215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437FB" w14:textId="77777777" w:rsidR="00A6546E" w:rsidRPr="00BD69DA" w:rsidRDefault="00A6546E" w:rsidP="00871028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No. IgG positive patients</w:t>
            </w:r>
          </w:p>
        </w:tc>
        <w:tc>
          <w:tcPr>
            <w:tcW w:w="215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49278" w14:textId="77777777" w:rsidR="00A6546E" w:rsidRPr="00BD69DA" w:rsidRDefault="00A6546E" w:rsidP="00871028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No. IgM positive patients</w:t>
            </w:r>
          </w:p>
        </w:tc>
      </w:tr>
      <w:tr w:rsidR="00A6546E" w:rsidRPr="00BD69DA" w14:paraId="66B98832" w14:textId="77777777" w:rsidTr="00871028">
        <w:trPr>
          <w:trHeight w:val="491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DE4854" w14:textId="77777777" w:rsidR="00A6546E" w:rsidRPr="00BD69DA" w:rsidRDefault="00A6546E" w:rsidP="00871028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8980AD" w14:textId="77777777" w:rsidR="00A6546E" w:rsidRPr="00BD69DA" w:rsidRDefault="00A6546E" w:rsidP="00871028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PN</w:t>
            </w: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(</w:t>
            </w: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n=94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1A5598" w14:textId="77777777" w:rsidR="00A6546E" w:rsidRPr="00BD69DA" w:rsidRDefault="00A6546E" w:rsidP="00871028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GK</w:t>
            </w: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(</w:t>
            </w: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n=87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52A5E0" w14:textId="77777777" w:rsidR="00A6546E" w:rsidRPr="00BD69DA" w:rsidRDefault="00A6546E" w:rsidP="00871028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PN</w:t>
            </w: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(</w:t>
            </w: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n=36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B24D4D" w14:textId="77777777" w:rsidR="00A6546E" w:rsidRPr="00BD69DA" w:rsidRDefault="00A6546E" w:rsidP="00871028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GK</w:t>
            </w: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(</w:t>
            </w: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n=25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4C7564" w14:textId="77777777" w:rsidR="00A6546E" w:rsidRPr="00BD69DA" w:rsidRDefault="00A6546E" w:rsidP="00871028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PN</w:t>
            </w: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(</w:t>
            </w: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n=2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403EE4" w14:textId="77777777" w:rsidR="00A6546E" w:rsidRPr="00BD69DA" w:rsidRDefault="00A6546E" w:rsidP="00871028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GK</w:t>
            </w: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(</w:t>
            </w: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n=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0D7A90" w:rsidRPr="00BD69DA" w14:paraId="16B08EB4" w14:textId="77777777" w:rsidTr="000D7A90">
        <w:trPr>
          <w:trHeight w:val="400"/>
        </w:trPr>
        <w:tc>
          <w:tcPr>
            <w:tcW w:w="816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2EB4" w14:textId="5BF40ED4" w:rsidR="000D7A90" w:rsidRPr="00BD69DA" w:rsidRDefault="000D7A90" w:rsidP="000D7A90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ex</w:t>
            </w:r>
          </w:p>
        </w:tc>
      </w:tr>
      <w:tr w:rsidR="00A6546E" w:rsidRPr="00BD69DA" w14:paraId="38ED3593" w14:textId="77777777" w:rsidTr="00871028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44AB" w14:textId="77777777" w:rsidR="00A6546E" w:rsidRPr="00BD69DA" w:rsidRDefault="00A6546E" w:rsidP="00871028">
            <w:pPr>
              <w:widowControl/>
              <w:ind w:firstLineChars="50" w:firstLine="105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F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emal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A0D37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39E08F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7EE0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48AB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AB2E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BC22" w14:textId="162AECC2" w:rsidR="00A6546E" w:rsidRPr="00BD69DA" w:rsidRDefault="004339E7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A6546E" w:rsidRPr="00BD69DA" w14:paraId="7CA4CD62" w14:textId="77777777" w:rsidTr="00871028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D1E57" w14:textId="77777777" w:rsidR="00A6546E" w:rsidRPr="00BD69DA" w:rsidRDefault="00A6546E" w:rsidP="00871028">
            <w:pPr>
              <w:widowControl/>
              <w:ind w:firstLineChars="67" w:firstLine="141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al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F1FCED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80B33D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90C46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88197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0657C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2019D" w14:textId="57632CA2" w:rsidR="00A6546E" w:rsidRPr="00BD69DA" w:rsidRDefault="004339E7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D7A90" w:rsidRPr="00BD69DA" w14:paraId="22EDBE9B" w14:textId="77777777" w:rsidTr="00BB5789">
        <w:trPr>
          <w:trHeight w:val="400"/>
        </w:trPr>
        <w:tc>
          <w:tcPr>
            <w:tcW w:w="816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F6C5" w14:textId="15C65485" w:rsidR="000D7A90" w:rsidRPr="00BD69DA" w:rsidRDefault="000D7A90" w:rsidP="008710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Patient information</w:t>
            </w:r>
          </w:p>
        </w:tc>
      </w:tr>
      <w:tr w:rsidR="00A6546E" w:rsidRPr="00BD69DA" w14:paraId="77A14FCC" w14:textId="77777777" w:rsidTr="00871028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60E63" w14:textId="77777777" w:rsidR="00A6546E" w:rsidRPr="00BD69DA" w:rsidRDefault="00A6546E" w:rsidP="00871028">
            <w:pPr>
              <w:widowControl/>
              <w:ind w:firstLineChars="50" w:firstLine="105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Days of feve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2A9C9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.2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831DF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.8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E3E82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.2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0DCDC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.7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5E9BF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5079A" w14:textId="350B8888" w:rsidR="00A6546E" w:rsidRPr="00BD69DA" w:rsidRDefault="004339E7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A6546E" w:rsidRPr="00BD69DA" w14:paraId="1CDA55DC" w14:textId="77777777" w:rsidTr="00871028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2F70" w14:textId="77777777" w:rsidR="00A6546E" w:rsidRPr="00BD69DA" w:rsidRDefault="00A6546E" w:rsidP="00871028">
            <w:pPr>
              <w:widowControl/>
              <w:ind w:firstLineChars="50" w:firstLine="105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8592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1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207C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4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1BD9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5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35C4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7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6330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6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1111C" w14:textId="07466F37" w:rsidR="00A6546E" w:rsidRPr="00BD69DA" w:rsidRDefault="004339E7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A6546E" w:rsidRPr="00BD69DA" w14:paraId="0623BF7B" w14:textId="77777777" w:rsidTr="00871028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A7F8" w14:textId="77777777" w:rsidR="00A6546E" w:rsidRPr="00BD69DA" w:rsidRDefault="00A6546E" w:rsidP="00A6546E">
            <w:pPr>
              <w:widowControl/>
              <w:ind w:firstLineChars="50" w:firstLine="105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Occup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4C723" w14:textId="77777777" w:rsidR="00A6546E" w:rsidRPr="00BD69DA" w:rsidRDefault="00A6546E" w:rsidP="0087102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384EB8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F435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8FC3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0501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D70B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6546E" w:rsidRPr="00BD69DA" w14:paraId="0B33120B" w14:textId="77777777" w:rsidTr="00871028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762D" w14:textId="77777777" w:rsidR="00A6546E" w:rsidRPr="00BD69DA" w:rsidRDefault="00A6546E" w:rsidP="00A6546E">
            <w:pPr>
              <w:widowControl/>
              <w:ind w:firstLineChars="100" w:firstLine="21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Agricultur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3616E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FDA4EF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34D8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4260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12C0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1A3A" w14:textId="1704B40E" w:rsidR="00A6546E" w:rsidRPr="00BD69DA" w:rsidRDefault="004339E7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A6546E" w:rsidRPr="00BD69DA" w14:paraId="78D96DD1" w14:textId="77777777" w:rsidTr="00871028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7E3D9" w14:textId="77777777" w:rsidR="00A6546E" w:rsidRPr="00BD69DA" w:rsidRDefault="00A6546E" w:rsidP="00A6546E">
            <w:pPr>
              <w:widowControl/>
              <w:spacing w:line="240" w:lineRule="exact"/>
              <w:ind w:leftChars="121" w:left="359" w:hangingChars="50" w:hanging="105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Non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</w:t>
            </w: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agricultur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FCC9FB" w14:textId="77777777" w:rsidR="00A6546E" w:rsidRPr="00BD69DA" w:rsidRDefault="00A6546E" w:rsidP="00871028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DD8D54" w14:textId="77777777" w:rsidR="00A6546E" w:rsidRPr="00BD69DA" w:rsidRDefault="00A6546E" w:rsidP="00871028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3C5F9" w14:textId="77777777" w:rsidR="00A6546E" w:rsidRPr="00BD69DA" w:rsidRDefault="00A6546E" w:rsidP="00871028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EE853" w14:textId="77777777" w:rsidR="00A6546E" w:rsidRPr="00BD69DA" w:rsidRDefault="00A6546E" w:rsidP="00871028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3B68E" w14:textId="77777777" w:rsidR="00A6546E" w:rsidRPr="00BD69DA" w:rsidRDefault="00A6546E" w:rsidP="00871028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F4FE8" w14:textId="7B0942D7" w:rsidR="00A6546E" w:rsidRPr="00BD69DA" w:rsidRDefault="004339E7" w:rsidP="00871028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D7A90" w:rsidRPr="00BD69DA" w14:paraId="6F265E67" w14:textId="77777777" w:rsidTr="000D7A90">
        <w:trPr>
          <w:trHeight w:val="400"/>
        </w:trPr>
        <w:tc>
          <w:tcPr>
            <w:tcW w:w="816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76CD" w14:textId="330B8265" w:rsidR="000D7A90" w:rsidRPr="00BD69DA" w:rsidRDefault="000D7A90" w:rsidP="000D7A9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linical features</w:t>
            </w:r>
          </w:p>
        </w:tc>
      </w:tr>
      <w:tr w:rsidR="00A6546E" w:rsidRPr="00BD69DA" w14:paraId="3C251D36" w14:textId="77777777" w:rsidTr="00871028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7DA5" w14:textId="77777777" w:rsidR="00A6546E" w:rsidRPr="00BD69DA" w:rsidRDefault="00A6546E" w:rsidP="00871028">
            <w:pPr>
              <w:widowControl/>
              <w:ind w:firstLineChars="50" w:firstLine="105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eadach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EFE4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EC92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88B6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88A2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7282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E642" w14:textId="5F590C7F" w:rsidR="00A6546E" w:rsidRPr="00BD69DA" w:rsidRDefault="004339E7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A6546E" w:rsidRPr="00BD69DA" w14:paraId="41D14C40" w14:textId="77777777" w:rsidTr="00871028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7309" w14:textId="77777777" w:rsidR="00A6546E" w:rsidRPr="00BD69DA" w:rsidRDefault="00A6546E" w:rsidP="00871028">
            <w:pPr>
              <w:widowControl/>
              <w:ind w:firstLineChars="50" w:firstLine="105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Myalgi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2471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ECC6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4D16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00B6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170A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BB12" w14:textId="4143C25C" w:rsidR="00A6546E" w:rsidRPr="00BD69DA" w:rsidRDefault="004339E7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A6546E" w:rsidRPr="00BD69DA" w14:paraId="5A5B9598" w14:textId="77777777" w:rsidTr="00871028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FB42" w14:textId="77777777" w:rsidR="00A6546E" w:rsidRPr="00BD69DA" w:rsidRDefault="00A6546E" w:rsidP="00871028">
            <w:pPr>
              <w:widowControl/>
              <w:ind w:firstLineChars="50" w:firstLine="105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ough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DBCF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5CF4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CE4CB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05A8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C391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5ABB" w14:textId="6CD04913" w:rsidR="00A6546E" w:rsidRPr="00BD69DA" w:rsidRDefault="004339E7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A6546E" w:rsidRPr="00BD69DA" w14:paraId="0D992102" w14:textId="77777777" w:rsidTr="00871028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C402" w14:textId="77777777" w:rsidR="00A6546E" w:rsidRPr="00BD69DA" w:rsidRDefault="00A6546E" w:rsidP="00871028">
            <w:pPr>
              <w:widowControl/>
              <w:ind w:firstLineChars="50" w:firstLine="105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Prostr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47C1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BECF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E33E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8569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D659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FFEF" w14:textId="753AD1C7" w:rsidR="00A6546E" w:rsidRPr="00BD69DA" w:rsidRDefault="004339E7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339E7" w:rsidRPr="00BD69DA" w14:paraId="32D1ECB4" w14:textId="77777777" w:rsidTr="00AF1436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1182" w14:textId="77777777" w:rsidR="004339E7" w:rsidRPr="00BD69DA" w:rsidRDefault="004339E7" w:rsidP="004339E7">
            <w:pPr>
              <w:widowControl/>
              <w:ind w:firstLineChars="50" w:firstLine="105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Breathlessnes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8284" w14:textId="77777777" w:rsidR="004339E7" w:rsidRPr="00BD69DA" w:rsidRDefault="004339E7" w:rsidP="004339E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D713" w14:textId="77777777" w:rsidR="004339E7" w:rsidRPr="00BD69DA" w:rsidRDefault="004339E7" w:rsidP="004339E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B490" w14:textId="77777777" w:rsidR="004339E7" w:rsidRPr="00BD69DA" w:rsidRDefault="004339E7" w:rsidP="004339E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EF25" w14:textId="77777777" w:rsidR="004339E7" w:rsidRPr="00BD69DA" w:rsidRDefault="004339E7" w:rsidP="004339E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61CA" w14:textId="77777777" w:rsidR="004339E7" w:rsidRPr="00BD69DA" w:rsidRDefault="004339E7" w:rsidP="004339E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C6C42" w14:textId="42D3A4DD" w:rsidR="004339E7" w:rsidRPr="00BD69DA" w:rsidRDefault="004339E7" w:rsidP="004339E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61B6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339E7" w:rsidRPr="00BD69DA" w14:paraId="10092253" w14:textId="77777777" w:rsidTr="00AF1436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8F3B" w14:textId="77777777" w:rsidR="004339E7" w:rsidRPr="00BD69DA" w:rsidRDefault="004339E7" w:rsidP="004339E7">
            <w:pPr>
              <w:widowControl/>
              <w:ind w:firstLineChars="50" w:firstLine="105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Anuria/oliguri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9C1B" w14:textId="77777777" w:rsidR="004339E7" w:rsidRPr="00BD69DA" w:rsidRDefault="004339E7" w:rsidP="004339E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A9133" w14:textId="77777777" w:rsidR="004339E7" w:rsidRPr="00BD69DA" w:rsidRDefault="004339E7" w:rsidP="004339E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11FC1" w14:textId="77777777" w:rsidR="004339E7" w:rsidRPr="00BD69DA" w:rsidRDefault="004339E7" w:rsidP="004339E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FADD" w14:textId="77777777" w:rsidR="004339E7" w:rsidRPr="00BD69DA" w:rsidRDefault="004339E7" w:rsidP="004339E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E2A0" w14:textId="77777777" w:rsidR="004339E7" w:rsidRPr="00BD69DA" w:rsidRDefault="004339E7" w:rsidP="004339E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9F501" w14:textId="627B3D42" w:rsidR="004339E7" w:rsidRPr="00BD69DA" w:rsidRDefault="004339E7" w:rsidP="004339E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61B6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339E7" w:rsidRPr="00BD69DA" w14:paraId="643128C4" w14:textId="77777777" w:rsidTr="004339E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8066" w14:textId="77777777" w:rsidR="004339E7" w:rsidRPr="00BD69DA" w:rsidRDefault="004339E7" w:rsidP="004339E7">
            <w:pPr>
              <w:widowControl/>
              <w:spacing w:line="240" w:lineRule="exact"/>
              <w:ind w:leftChars="50" w:left="105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onjunctival suffus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B660" w14:textId="77777777" w:rsidR="004339E7" w:rsidRPr="00BD69DA" w:rsidRDefault="004339E7" w:rsidP="004339E7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5B3D" w14:textId="77777777" w:rsidR="004339E7" w:rsidRPr="00BD69DA" w:rsidRDefault="004339E7" w:rsidP="004339E7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0F3F" w14:textId="77777777" w:rsidR="004339E7" w:rsidRPr="00BD69DA" w:rsidRDefault="004339E7" w:rsidP="004339E7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C6CA" w14:textId="77777777" w:rsidR="004339E7" w:rsidRPr="00BD69DA" w:rsidRDefault="004339E7" w:rsidP="004339E7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62A99" w14:textId="77777777" w:rsidR="004339E7" w:rsidRPr="00BD69DA" w:rsidRDefault="004339E7" w:rsidP="004339E7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E2AE" w14:textId="27706D42" w:rsidR="004339E7" w:rsidRPr="00BD69DA" w:rsidRDefault="004339E7" w:rsidP="004339E7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61B6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339E7" w:rsidRPr="00BD69DA" w14:paraId="61FA4A5D" w14:textId="77777777" w:rsidTr="00AF1436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D546" w14:textId="77777777" w:rsidR="004339E7" w:rsidRPr="00BD69DA" w:rsidRDefault="004339E7" w:rsidP="004339E7">
            <w:pPr>
              <w:widowControl/>
              <w:ind w:firstLineChars="50" w:firstLine="105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Jaundic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B1C1" w14:textId="77777777" w:rsidR="004339E7" w:rsidRPr="00BD69DA" w:rsidRDefault="004339E7" w:rsidP="004339E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EBFD" w14:textId="77777777" w:rsidR="004339E7" w:rsidRPr="00BD69DA" w:rsidRDefault="004339E7" w:rsidP="004339E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2F8F" w14:textId="77777777" w:rsidR="004339E7" w:rsidRPr="00BD69DA" w:rsidRDefault="004339E7" w:rsidP="004339E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7B50" w14:textId="77777777" w:rsidR="004339E7" w:rsidRPr="00BD69DA" w:rsidRDefault="004339E7" w:rsidP="004339E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5100" w14:textId="77777777" w:rsidR="004339E7" w:rsidRPr="00BD69DA" w:rsidRDefault="004339E7" w:rsidP="004339E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85BE6" w14:textId="1C190EA9" w:rsidR="004339E7" w:rsidRPr="00BD69DA" w:rsidRDefault="004339E7" w:rsidP="004339E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61B6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339E7" w:rsidRPr="00BD69DA" w14:paraId="11469342" w14:textId="77777777" w:rsidTr="00AF1436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BA62" w14:textId="77777777" w:rsidR="004339E7" w:rsidRPr="00BD69DA" w:rsidRDefault="004339E7" w:rsidP="004339E7">
            <w:pPr>
              <w:widowControl/>
              <w:ind w:firstLineChars="50" w:firstLine="105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kin rash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3151" w14:textId="77777777" w:rsidR="004339E7" w:rsidRPr="00BD69DA" w:rsidRDefault="004339E7" w:rsidP="004339E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E9F6" w14:textId="77777777" w:rsidR="004339E7" w:rsidRPr="00BD69DA" w:rsidRDefault="004339E7" w:rsidP="004339E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4DAB" w14:textId="77777777" w:rsidR="004339E7" w:rsidRPr="00BD69DA" w:rsidRDefault="004339E7" w:rsidP="004339E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8803" w14:textId="77777777" w:rsidR="004339E7" w:rsidRPr="00BD69DA" w:rsidRDefault="004339E7" w:rsidP="004339E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D4B2" w14:textId="77777777" w:rsidR="004339E7" w:rsidRPr="00BD69DA" w:rsidRDefault="004339E7" w:rsidP="004339E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8A95F" w14:textId="22B59134" w:rsidR="004339E7" w:rsidRPr="00BD69DA" w:rsidRDefault="004339E7" w:rsidP="004339E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61B6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339E7" w:rsidRPr="00BD69DA" w14:paraId="677EA188" w14:textId="77777777" w:rsidTr="00AF1436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BF41C" w14:textId="77777777" w:rsidR="004339E7" w:rsidRPr="00BD69DA" w:rsidRDefault="004339E7" w:rsidP="004339E7">
            <w:pPr>
              <w:widowControl/>
              <w:ind w:firstLineChars="50" w:firstLine="105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emoptysis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0CBA9" w14:textId="77777777" w:rsidR="004339E7" w:rsidRPr="00BD69DA" w:rsidRDefault="004339E7" w:rsidP="004339E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1E50A" w14:textId="77777777" w:rsidR="004339E7" w:rsidRPr="00BD69DA" w:rsidRDefault="004339E7" w:rsidP="004339E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C97E2" w14:textId="77777777" w:rsidR="004339E7" w:rsidRPr="00BD69DA" w:rsidRDefault="004339E7" w:rsidP="004339E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B9E7C" w14:textId="77777777" w:rsidR="004339E7" w:rsidRPr="00BD69DA" w:rsidRDefault="004339E7" w:rsidP="004339E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BA54E" w14:textId="77777777" w:rsidR="004339E7" w:rsidRPr="00BD69DA" w:rsidRDefault="004339E7" w:rsidP="004339E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518C43" w14:textId="7D0F6AF0" w:rsidR="004339E7" w:rsidRPr="00BD69DA" w:rsidRDefault="004339E7" w:rsidP="004339E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61B6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D7A90" w:rsidRPr="00BD69DA" w14:paraId="55DCC267" w14:textId="77777777" w:rsidTr="000D7A90">
        <w:trPr>
          <w:trHeight w:val="400"/>
        </w:trPr>
        <w:tc>
          <w:tcPr>
            <w:tcW w:w="816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75BF" w14:textId="5F960214" w:rsidR="000D7A90" w:rsidRPr="00BD69DA" w:rsidRDefault="000D7A90" w:rsidP="000D7A90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Admitted to the hospital</w:t>
            </w:r>
          </w:p>
        </w:tc>
      </w:tr>
      <w:tr w:rsidR="00A6546E" w:rsidRPr="00BD69DA" w14:paraId="7EF65384" w14:textId="77777777" w:rsidTr="00871028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D518" w14:textId="77777777" w:rsidR="00A6546E" w:rsidRPr="00BD69DA" w:rsidRDefault="00A6546E" w:rsidP="00871028">
            <w:pPr>
              <w:widowControl/>
              <w:ind w:firstLineChars="200" w:firstLine="4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ADDE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07AD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2C26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7F67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64D7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5E75" w14:textId="6A5E9251" w:rsidR="00A6546E" w:rsidRPr="00BD69DA" w:rsidRDefault="004339E7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A6546E" w:rsidRPr="00BD69DA" w14:paraId="3BF8AC74" w14:textId="77777777" w:rsidTr="00871028">
        <w:trPr>
          <w:trHeight w:val="420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EE4D1" w14:textId="77777777" w:rsidR="00A6546E" w:rsidRPr="00BD69DA" w:rsidRDefault="00A6546E" w:rsidP="00871028">
            <w:pPr>
              <w:widowControl/>
              <w:ind w:firstLineChars="200" w:firstLine="4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CF520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4A63D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A554B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DA3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18350" w14:textId="77777777" w:rsidR="00A6546E" w:rsidRPr="00BD69DA" w:rsidRDefault="00A6546E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D69D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790BF" w14:textId="6D8424B5" w:rsidR="00A6546E" w:rsidRPr="00BD69DA" w:rsidRDefault="004339E7" w:rsidP="0087102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</w:tbl>
    <w:p w14:paraId="4DFCB967" w14:textId="77777777" w:rsidR="00A6546E" w:rsidRPr="00BD69DA" w:rsidRDefault="00A6546E" w:rsidP="00A6546E">
      <w:pPr>
        <w:rPr>
          <w:rFonts w:ascii="Times New Roman" w:hAnsi="Times New Roman" w:cs="Times New Roman"/>
        </w:rPr>
      </w:pPr>
    </w:p>
    <w:p w14:paraId="73618765" w14:textId="77777777" w:rsidR="00A6546E" w:rsidRPr="00BD69DA" w:rsidRDefault="00A6546E" w:rsidP="00A6546E">
      <w:pPr>
        <w:widowControl/>
        <w:rPr>
          <w:rFonts w:ascii="Times New Roman" w:eastAsia="Yu Gothic" w:hAnsi="Times New Roman" w:cs="Times New Roman"/>
          <w:color w:val="000000"/>
          <w:kern w:val="0"/>
          <w:szCs w:val="21"/>
        </w:rPr>
      </w:pPr>
      <w:r>
        <w:rPr>
          <w:rFonts w:ascii="Times New Roman" w:hAnsi="Times New Roman" w:cs="Times New Roman"/>
          <w:b/>
          <w:bCs/>
        </w:rPr>
        <w:t>S2</w:t>
      </w:r>
      <w:r w:rsidRPr="0067524E">
        <w:rPr>
          <w:rFonts w:ascii="Times New Roman" w:hAnsi="Times New Roman" w:cs="Times New Roman"/>
          <w:b/>
          <w:bCs/>
        </w:rPr>
        <w:t xml:space="preserve"> Table</w:t>
      </w:r>
      <w:r w:rsidRPr="0067524E">
        <w:rPr>
          <w:rFonts w:ascii="Times New Roman" w:hAnsi="Times New Roman" w:cs="Times New Roman"/>
        </w:rPr>
        <w:t xml:space="preserve">. </w:t>
      </w:r>
      <w:r w:rsidRPr="00BD69DA">
        <w:rPr>
          <w:rFonts w:ascii="Times New Roman" w:eastAsia="Yu Gothic" w:hAnsi="Times New Roman" w:cs="Times New Roman"/>
          <w:color w:val="000000"/>
          <w:kern w:val="0"/>
          <w:szCs w:val="21"/>
        </w:rPr>
        <w:t>Clinical characteristics</w:t>
      </w:r>
      <w:r>
        <w:rPr>
          <w:rFonts w:ascii="Times New Roman" w:eastAsia="Yu Gothic" w:hAnsi="Times New Roman" w:cs="Times New Roman"/>
          <w:color w:val="000000"/>
          <w:kern w:val="0"/>
          <w:szCs w:val="21"/>
        </w:rPr>
        <w:t xml:space="preserve"> of febrile patients from Polonnaruwa (PN) and </w:t>
      </w:r>
      <w:proofErr w:type="spellStart"/>
      <w:r>
        <w:rPr>
          <w:rFonts w:ascii="Times New Roman" w:eastAsia="Yu Gothic" w:hAnsi="Times New Roman" w:cs="Times New Roman"/>
          <w:color w:val="000000"/>
          <w:kern w:val="0"/>
          <w:szCs w:val="21"/>
        </w:rPr>
        <w:t>Girandrukotte</w:t>
      </w:r>
      <w:proofErr w:type="spellEnd"/>
      <w:r>
        <w:rPr>
          <w:rFonts w:ascii="Times New Roman" w:eastAsia="Yu Gothic" w:hAnsi="Times New Roman" w:cs="Times New Roman"/>
          <w:color w:val="000000"/>
          <w:kern w:val="0"/>
          <w:szCs w:val="21"/>
        </w:rPr>
        <w:t xml:space="preserve"> (GK)</w:t>
      </w:r>
    </w:p>
    <w:p w14:paraId="747C0BF0" w14:textId="77777777" w:rsidR="0067524E" w:rsidRDefault="0067524E" w:rsidP="0067524E">
      <w:pPr>
        <w:rPr>
          <w:rFonts w:ascii="Times New Roman" w:hAnsi="Times New Roman" w:cs="Times New Roman"/>
          <w:b/>
          <w:bCs/>
          <w:lang w:val="en-GB"/>
        </w:rPr>
      </w:pPr>
    </w:p>
    <w:p w14:paraId="2D549192" w14:textId="6422AC90" w:rsidR="00BD69DA" w:rsidRPr="00A6546E" w:rsidRDefault="00BD69DA" w:rsidP="00BF3D45">
      <w:pPr>
        <w:rPr>
          <w:rFonts w:ascii="Times New Roman" w:hAnsi="Times New Roman" w:cs="Times New Roman"/>
        </w:rPr>
        <w:sectPr w:rsidR="00BD69DA" w:rsidRPr="00A6546E" w:rsidSect="004E0840">
          <w:pgSz w:w="11900" w:h="16820"/>
          <w:pgMar w:top="1985" w:right="1701" w:bottom="1701" w:left="1701" w:header="851" w:footer="992" w:gutter="0"/>
          <w:cols w:space="425"/>
          <w:docGrid w:type="lines" w:linePitch="360"/>
        </w:sectPr>
      </w:pPr>
    </w:p>
    <w:tbl>
      <w:tblPr>
        <w:tblW w:w="4815" w:type="dxa"/>
        <w:tblLook w:val="04A0" w:firstRow="1" w:lastRow="0" w:firstColumn="1" w:lastColumn="0" w:noHBand="0" w:noVBand="1"/>
      </w:tblPr>
      <w:tblGrid>
        <w:gridCol w:w="1413"/>
        <w:gridCol w:w="1417"/>
        <w:gridCol w:w="851"/>
        <w:gridCol w:w="1134"/>
      </w:tblGrid>
      <w:tr w:rsidR="00D7012B" w:rsidRPr="00D7012B" w14:paraId="13137E80" w14:textId="77777777" w:rsidTr="00440410">
        <w:trPr>
          <w:trHeight w:val="283"/>
        </w:trPr>
        <w:tc>
          <w:tcPr>
            <w:tcW w:w="28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E3A13" w14:textId="1EA6B3BC" w:rsidR="00D7012B" w:rsidRPr="00440410" w:rsidRDefault="00D7012B" w:rsidP="00D701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lastRenderedPageBreak/>
              <w:t>Endpoint titer</w:t>
            </w:r>
          </w:p>
          <w:p w14:paraId="24327523" w14:textId="291BD745" w:rsidR="00D7012B" w:rsidRPr="00D7012B" w:rsidRDefault="00D7012B" w:rsidP="00D701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2^n × 100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47D9B" w14:textId="1671336C" w:rsidR="00D7012B" w:rsidRPr="00D7012B" w:rsidRDefault="00D7012B" w:rsidP="00D701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4041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P</w:t>
            </w: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ositive</w:t>
            </w:r>
            <w:r w:rsidRPr="0044041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 xml:space="preserve"> count</w:t>
            </w:r>
          </w:p>
        </w:tc>
      </w:tr>
      <w:tr w:rsidR="00936CF1" w:rsidRPr="00440410" w14:paraId="1199D765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8AA25" w14:textId="17DA1833" w:rsidR="00D7012B" w:rsidRPr="00D7012B" w:rsidRDefault="00D7012B" w:rsidP="00D701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ANJZV-</w:t>
            </w:r>
            <w:r w:rsidR="0044041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r</w:t>
            </w: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G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44FBF" w14:textId="369BFF20" w:rsidR="00D7012B" w:rsidRPr="00D7012B" w:rsidRDefault="00D7012B" w:rsidP="00D701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LNKV-</w:t>
            </w:r>
            <w:r w:rsidR="0044041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r</w:t>
            </w: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G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40112" w14:textId="63C63B3B" w:rsidR="00D7012B" w:rsidRPr="00D7012B" w:rsidRDefault="00D7012B" w:rsidP="00D701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KDu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9C93C" w14:textId="14AC17DB" w:rsidR="00D7012B" w:rsidRPr="00D7012B" w:rsidRDefault="00D7012B" w:rsidP="00D701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Healthy</w:t>
            </w:r>
          </w:p>
        </w:tc>
      </w:tr>
      <w:tr w:rsidR="00936CF1" w:rsidRPr="00440410" w14:paraId="34A8A088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8F3F0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32B82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8F496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C20F1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36CF1" w:rsidRPr="00440410" w14:paraId="37516F2B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35939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2B50E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8894B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7C65C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0B55B99B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2A3DB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4DD3B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7DDA7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F1281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36CF1" w:rsidRPr="00440410" w14:paraId="60C5C76A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E2182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86CE5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6399F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D7DF3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2C18FDF1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01C2E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5CF0D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5045B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500B5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36CF1" w:rsidRPr="00440410" w14:paraId="2C41CF4C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2C664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1BAE1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B0754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50731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936CF1" w:rsidRPr="00440410" w14:paraId="63AF1C89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A710C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FBC6A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C0D4A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6C777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936CF1" w:rsidRPr="00440410" w14:paraId="4E9BC000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69ACC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D5495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2B51D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B0355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4396AD98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19DF6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5B7AA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3D1AB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F6FF4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32FA4BB6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E84C7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870A1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59C05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F22E3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22D50DFC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75883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B79CD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C69A4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D8CF3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21F9796C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64FDE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2D0E3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47B1E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401E4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68CFCDA7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3E5CB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39A79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A0C37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38846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36CF1" w:rsidRPr="00440410" w14:paraId="4F5FB94A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172FD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4F5ED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B70C4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21014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7ABDCACA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4268C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79A76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D4CEE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CF272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040BB172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99D3E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24917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AAA9C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FDF71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936CF1" w:rsidRPr="00440410" w14:paraId="69F8E51B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30927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2F37C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3BF7A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58695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936CF1" w:rsidRPr="00440410" w14:paraId="35959C2F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A3AFE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5D141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9802E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74F30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936CF1" w:rsidRPr="00440410" w14:paraId="1E3A564F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5964F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4295E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3DEBB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46EC4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10316089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DC6FA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73A18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C52F4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7493C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29A6030B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12429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5222C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CAD53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243F6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58071703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F8C32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233C8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93C6D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FE0FC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19717708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AA47C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4ED14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815C5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809EC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936CF1" w:rsidRPr="00440410" w14:paraId="5442E604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02EA5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A4763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15378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BE667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3CDF31AD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F172C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8C628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6B7D6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75546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0614B91F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18C1E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945AC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2AB1A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AF98E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2</w:t>
            </w:r>
          </w:p>
        </w:tc>
      </w:tr>
      <w:tr w:rsidR="00936CF1" w:rsidRPr="00440410" w14:paraId="78EC4598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E8964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9A4D6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5619D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E7C89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2</w:t>
            </w:r>
          </w:p>
        </w:tc>
      </w:tr>
      <w:tr w:rsidR="00936CF1" w:rsidRPr="00440410" w14:paraId="07746E64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6D068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5E6BF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1F35F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25003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936CF1" w:rsidRPr="00440410" w14:paraId="352E8A6A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BAA01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59A43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BFB7F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BF40D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57B4150A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0C95E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9F237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E045F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A6291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4FBF4744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7FB99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BFAB2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D3788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85771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6D8D72B6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DE4E6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34CA8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0A1AD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718C1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36CF1" w:rsidRPr="00440410" w14:paraId="55C58BEE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69EB6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lastRenderedPageBreak/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389DA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C52F3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71D8D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36CF1" w:rsidRPr="00440410" w14:paraId="570468FE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5FDE8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A7BF6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23534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FE581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7491270B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CBE06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2DFA5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A9342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02E68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36CF1" w:rsidRPr="00440410" w14:paraId="21983E86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3B3F9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C55B6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10381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04448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936CF1" w:rsidRPr="00440410" w14:paraId="3E85D3E4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34F47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54443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8A6A4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DB56C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5</w:t>
            </w:r>
          </w:p>
        </w:tc>
      </w:tr>
      <w:tr w:rsidR="00936CF1" w:rsidRPr="00440410" w14:paraId="37DC3957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E9BA2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56C78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F1089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A228B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936CF1" w:rsidRPr="00440410" w14:paraId="268298CE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0886A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DFAC3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9E3C8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43A6E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5E865DF8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CE0A3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2CA33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3B91A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10B97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6668A369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FE32F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B7816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AC10E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D007E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1ECB6685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1D17A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E2975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95C2B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1E8C2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3C38D2AE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8C285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B7016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7DAEE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69542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0241CB8B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71E8C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BC9B0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51CE9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2E46B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799167EB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A51D6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25D61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52C86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A0C29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36CF1" w:rsidRPr="00440410" w14:paraId="55A50496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C9935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E633D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204F6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51720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936CF1" w:rsidRPr="00440410" w14:paraId="694F2706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DBFCA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3854B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D7114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7D625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936CF1" w:rsidRPr="00440410" w14:paraId="60718FFB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90C5D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C16F0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8D625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C24EF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36CF1" w:rsidRPr="00440410" w14:paraId="3F5D7DAD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D81FF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11078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19699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B3E9B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39F80DF3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B26A0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57442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9E14B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4CCF8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315EB99D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C0488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6CCC5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A62AE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88121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0A2D53B0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381CC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726B6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4BF0E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232A2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316173A4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02A75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981BA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29163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0747C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36CF1" w:rsidRPr="00440410" w14:paraId="4AB8C575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E3612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CFBB4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0CD7B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7D524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36CF1" w:rsidRPr="00440410" w14:paraId="2C9385B1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BEB41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CD69D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1E8C6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BE66B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6A2E235F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CA394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C3B28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657ED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81C9B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36CF1" w:rsidRPr="00440410" w14:paraId="47B8E41C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FF524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C22B3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BDE7B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2EA07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936CF1" w:rsidRPr="00440410" w14:paraId="440A2A10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3F0A6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3C80D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E79F6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980AD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936CF1" w:rsidRPr="00440410" w14:paraId="19D0CFAF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C9103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3FAD3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A6F95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7756F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4FD488AD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C346D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44138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6D257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03B02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37D9F456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C4398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9E387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A8C8E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F0D9B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03657942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F58D7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00288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DC764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712B5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112A57A3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981BC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3024F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C5197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2CCDF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45C19155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0CCC7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CA97D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EE6EB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D9C49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295905DE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14A9D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82F9F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79E49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020D9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6B072141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2D1BD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5336D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2A86C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4308A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2C8EB42D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3B5E0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4FE35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91B10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FE630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936CF1" w:rsidRPr="00440410" w14:paraId="129CB305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2FC09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lastRenderedPageBreak/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BCF5D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F2AC7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90836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4</w:t>
            </w:r>
          </w:p>
        </w:tc>
      </w:tr>
      <w:tr w:rsidR="00936CF1" w:rsidRPr="00440410" w14:paraId="35DD1F51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C9186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778D4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32ADD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055ED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936CF1" w:rsidRPr="00440410" w14:paraId="023B9892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7456E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F9973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EC0CB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71ACB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936CF1" w:rsidRPr="00440410" w14:paraId="507BDC0A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8BCB4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C30EA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D6497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8B7B2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50376836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54433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626D4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C65BD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7CB84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203B84AE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5B09D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55E71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4BBA4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F4AF5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1941D1F3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DBB70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C8250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033F8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68325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2BF5B986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010E7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5152F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A6671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8EA00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1998ABE7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B1403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B71C2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801EF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EFB3A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5AF24E35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76981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73042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34F3B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382EB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36CF1" w:rsidRPr="00440410" w14:paraId="2395B255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F231E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303E7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96BC3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8168A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936CF1" w:rsidRPr="00440410" w14:paraId="58884873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726A5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25184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E4363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C38B5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936CF1" w:rsidRPr="00440410" w14:paraId="6A55A607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055AA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35E8E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F5AE8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F50A5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371DB63F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F3D72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535A1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714AB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099EB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5E0E6AF9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55B9E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86FE0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8B60C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CC3C1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2B8E204D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AC492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40762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BF51F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77AC7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50553730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9F521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DAD96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9089D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C66EC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19E66DD2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302E7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34948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F489D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199CF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04910908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FE00A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2B5CD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54EF7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33D3C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1298856E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43067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1B79B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DAD7E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5A219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6E1E1E8C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39978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32F2A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53C4B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6EFE5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4E689761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6D287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74DA7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AB385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5C377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936CF1" w:rsidRPr="00440410" w14:paraId="3D1A8AED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43457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8A7BF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848CA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D57B5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0FDF6ECC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08D93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41453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C786A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44030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4F9782C2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A373E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602AA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115FE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569C4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7956FD15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029C4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EFD27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27671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6C380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2CD0AE9C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80AF0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859DA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BD0AB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10D1C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46EA67C2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75C6E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1C5EB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2C007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DCFD1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3F14FD3B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B475C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D4BA5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BCDC3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17CFF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2B2CCDD6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39BEC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17E41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5756D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6D382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05348B79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159A4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8CCB0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122D3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1DCE9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1BB14C06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7569B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2543F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6C9DC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AAFA6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2C7850D6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E4F0E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BB3DC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FEECA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89C7D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4531B9CB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1EB06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21163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1AC07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150B2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17A0FF3D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187A0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CC7A8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483A0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A53E2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7DFBFACA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C7D7C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lastRenderedPageBreak/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6CBF9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BE5B4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7E07D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66C85854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1205A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2F808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234DB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28942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659E738B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186ED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207F8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86EB7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C301B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6C0D6F5A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37F61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A6497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198C0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DB174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7378B75F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5C315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9F257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2DB28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E686C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5C388CC7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FA3EE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0DB5E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C935E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E5E69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73CA60B4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D95B3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4B19E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EE014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730DD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1DB64B19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CD21A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4FAE6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A2006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B5130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</w:tbl>
    <w:p w14:paraId="42F24FEC" w14:textId="77777777" w:rsidR="00440410" w:rsidRDefault="00440410" w:rsidP="00BF3D45">
      <w:pPr>
        <w:rPr>
          <w:rFonts w:ascii="Times New Roman" w:hAnsi="Times New Roman" w:cs="Times New Roman"/>
          <w:b/>
          <w:bCs/>
        </w:rPr>
      </w:pPr>
    </w:p>
    <w:p w14:paraId="5F9E93C8" w14:textId="79A304DA" w:rsidR="00AE130C" w:rsidRPr="00BD69DA" w:rsidRDefault="00D7012B" w:rsidP="00BF3D45">
      <w:pPr>
        <w:rPr>
          <w:rFonts w:ascii="Times New Roman" w:hAnsi="Times New Roman" w:cs="Times New Roman"/>
        </w:rPr>
      </w:pPr>
      <w:r w:rsidRPr="00D7012B">
        <w:rPr>
          <w:rFonts w:ascii="Times New Roman" w:hAnsi="Times New Roman" w:cs="Times New Roman"/>
          <w:b/>
          <w:bCs/>
        </w:rPr>
        <w:t>S3 Table.</w:t>
      </w:r>
      <w:r>
        <w:rPr>
          <w:rFonts w:ascii="Times New Roman" w:hAnsi="Times New Roman" w:cs="Times New Roman"/>
        </w:rPr>
        <w:t xml:space="preserve"> The </w:t>
      </w:r>
      <w:r w:rsidR="002B0E6C">
        <w:rPr>
          <w:rFonts w:ascii="Times New Roman" w:hAnsi="Times New Roman" w:cs="Times New Roman"/>
        </w:rPr>
        <w:t xml:space="preserve">serotyping IFA endpoint titer </w:t>
      </w:r>
      <w:r w:rsidR="00AB10AE">
        <w:rPr>
          <w:rFonts w:ascii="Times New Roman" w:hAnsi="Times New Roman" w:cs="Times New Roman"/>
        </w:rPr>
        <w:t xml:space="preserve">data. The </w:t>
      </w:r>
      <w:r>
        <w:rPr>
          <w:rFonts w:ascii="Times New Roman" w:hAnsi="Times New Roman" w:cs="Times New Roman"/>
        </w:rPr>
        <w:t xml:space="preserve">counts of </w:t>
      </w:r>
      <w:proofErr w:type="spellStart"/>
      <w:r w:rsidR="00AB10AE">
        <w:rPr>
          <w:rFonts w:ascii="Times New Roman" w:hAnsi="Times New Roman" w:cs="Times New Roman"/>
        </w:rPr>
        <w:t>CKDu</w:t>
      </w:r>
      <w:proofErr w:type="spellEnd"/>
      <w:r w:rsidR="00AB10AE">
        <w:rPr>
          <w:rFonts w:ascii="Times New Roman" w:hAnsi="Times New Roman" w:cs="Times New Roman"/>
        </w:rPr>
        <w:t xml:space="preserve"> </w:t>
      </w:r>
      <w:r w:rsidR="00E04EB2">
        <w:rPr>
          <w:rFonts w:ascii="Times New Roman" w:hAnsi="Times New Roman" w:cs="Times New Roman"/>
        </w:rPr>
        <w:t xml:space="preserve">patient </w:t>
      </w:r>
      <w:r w:rsidR="00AB10AE">
        <w:rPr>
          <w:rFonts w:ascii="Times New Roman" w:hAnsi="Times New Roman" w:cs="Times New Roman"/>
        </w:rPr>
        <w:t xml:space="preserve">and healthy </w:t>
      </w:r>
      <w:r>
        <w:rPr>
          <w:rFonts w:ascii="Times New Roman" w:hAnsi="Times New Roman" w:cs="Times New Roman"/>
        </w:rPr>
        <w:t xml:space="preserve">serum sample </w:t>
      </w:r>
      <w:r w:rsidR="00440410">
        <w:rPr>
          <w:rFonts w:ascii="Times New Roman" w:hAnsi="Times New Roman" w:cs="Times New Roman"/>
        </w:rPr>
        <w:t xml:space="preserve">end-point titers </w:t>
      </w:r>
      <w:r w:rsidR="00AB10AE">
        <w:rPr>
          <w:rFonts w:ascii="Times New Roman" w:hAnsi="Times New Roman" w:cs="Times New Roman"/>
        </w:rPr>
        <w:t xml:space="preserve">against ANJZV and LNKV </w:t>
      </w:r>
      <w:proofErr w:type="spellStart"/>
      <w:r w:rsidR="00AB10AE">
        <w:rPr>
          <w:rFonts w:ascii="Times New Roman" w:hAnsi="Times New Roman" w:cs="Times New Roman"/>
        </w:rPr>
        <w:t>rGn</w:t>
      </w:r>
      <w:proofErr w:type="spellEnd"/>
      <w:r w:rsidR="00AB10AE">
        <w:rPr>
          <w:rFonts w:ascii="Times New Roman" w:hAnsi="Times New Roman" w:cs="Times New Roman"/>
        </w:rPr>
        <w:t xml:space="preserve"> antigens.</w:t>
      </w:r>
    </w:p>
    <w:sectPr w:rsidR="00AE130C" w:rsidRPr="00BD69DA" w:rsidSect="00BD69DA">
      <w:pgSz w:w="11900" w:h="1682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5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24E"/>
    <w:rsid w:val="00040BE4"/>
    <w:rsid w:val="000D7A90"/>
    <w:rsid w:val="000F2BD0"/>
    <w:rsid w:val="001D4DEC"/>
    <w:rsid w:val="001F5CCD"/>
    <w:rsid w:val="002618E8"/>
    <w:rsid w:val="00265718"/>
    <w:rsid w:val="002A63A8"/>
    <w:rsid w:val="002B0E6C"/>
    <w:rsid w:val="002C3444"/>
    <w:rsid w:val="00313693"/>
    <w:rsid w:val="00331AC9"/>
    <w:rsid w:val="003E7125"/>
    <w:rsid w:val="0040337F"/>
    <w:rsid w:val="0041413C"/>
    <w:rsid w:val="004339E7"/>
    <w:rsid w:val="00440410"/>
    <w:rsid w:val="004746BE"/>
    <w:rsid w:val="004767C3"/>
    <w:rsid w:val="004A11E5"/>
    <w:rsid w:val="004A442E"/>
    <w:rsid w:val="004C567E"/>
    <w:rsid w:val="004E0840"/>
    <w:rsid w:val="004F3DB0"/>
    <w:rsid w:val="00520D5B"/>
    <w:rsid w:val="005408FC"/>
    <w:rsid w:val="00572EE9"/>
    <w:rsid w:val="005848BE"/>
    <w:rsid w:val="005B2551"/>
    <w:rsid w:val="005D16E4"/>
    <w:rsid w:val="0067524E"/>
    <w:rsid w:val="00697F4F"/>
    <w:rsid w:val="006F5BD6"/>
    <w:rsid w:val="00747939"/>
    <w:rsid w:val="00783A4E"/>
    <w:rsid w:val="007B2ED6"/>
    <w:rsid w:val="007C1E87"/>
    <w:rsid w:val="007D264C"/>
    <w:rsid w:val="00823709"/>
    <w:rsid w:val="008A7756"/>
    <w:rsid w:val="00910826"/>
    <w:rsid w:val="00936CF1"/>
    <w:rsid w:val="00937014"/>
    <w:rsid w:val="00967129"/>
    <w:rsid w:val="009A36FD"/>
    <w:rsid w:val="009D3391"/>
    <w:rsid w:val="00A32E49"/>
    <w:rsid w:val="00A64C5A"/>
    <w:rsid w:val="00A6546E"/>
    <w:rsid w:val="00A932E5"/>
    <w:rsid w:val="00A93CE1"/>
    <w:rsid w:val="00AB10AE"/>
    <w:rsid w:val="00AD42CF"/>
    <w:rsid w:val="00AE130C"/>
    <w:rsid w:val="00B15A7D"/>
    <w:rsid w:val="00B63ED4"/>
    <w:rsid w:val="00B717CF"/>
    <w:rsid w:val="00BD69DA"/>
    <w:rsid w:val="00BE5F98"/>
    <w:rsid w:val="00BF3D45"/>
    <w:rsid w:val="00C101F4"/>
    <w:rsid w:val="00C317F6"/>
    <w:rsid w:val="00C31C8B"/>
    <w:rsid w:val="00C32ADF"/>
    <w:rsid w:val="00CF5889"/>
    <w:rsid w:val="00D30783"/>
    <w:rsid w:val="00D7012B"/>
    <w:rsid w:val="00DC4E50"/>
    <w:rsid w:val="00DE6953"/>
    <w:rsid w:val="00E04EB2"/>
    <w:rsid w:val="00E33114"/>
    <w:rsid w:val="00E939C2"/>
    <w:rsid w:val="00F305D5"/>
    <w:rsid w:val="00F93AB8"/>
    <w:rsid w:val="00FB4458"/>
    <w:rsid w:val="00FF6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7576A0E"/>
  <w15:chartTrackingRefBased/>
  <w15:docId w15:val="{78FFB0F7-E8B9-A641-A9CF-9AB8EBF30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7524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752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7524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7524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7524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7524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7524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7524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7524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7524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7524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7524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67524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7524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7524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7524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7524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7524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7524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752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7524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7524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7524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7524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7524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7524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752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7524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7524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19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2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3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8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8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865</Words>
  <Characters>4934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吉松組子</dc:creator>
  <cp:keywords/>
  <dc:description/>
  <cp:lastModifiedBy>吉松組子</cp:lastModifiedBy>
  <cp:revision>2</cp:revision>
  <dcterms:created xsi:type="dcterms:W3CDTF">2025-05-27T02:13:00Z</dcterms:created>
  <dcterms:modified xsi:type="dcterms:W3CDTF">2025-05-27T02:13:00Z</dcterms:modified>
</cp:coreProperties>
</file>